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26B19E" w14:textId="6C15BEFC" w:rsidR="00792FEC" w:rsidRPr="00455E42" w:rsidRDefault="00CE48EF" w:rsidP="00E3089E">
      <w:pPr>
        <w:tabs>
          <w:tab w:val="left" w:pos="990"/>
        </w:tabs>
        <w:spacing w:after="120"/>
        <w:ind w:left="2340" w:hanging="2340"/>
        <w:jc w:val="both"/>
        <w:rPr>
          <w:rFonts w:ascii="Calibri" w:hAnsi="Calibri" w:cs="Calibri"/>
          <w:sz w:val="22"/>
          <w:szCs w:val="22"/>
          <w:lang w:val="en-ZA"/>
        </w:rPr>
      </w:pPr>
      <w:r w:rsidRPr="00CE48EF">
        <w:rPr>
          <w:rFonts w:ascii="Calibri" w:hAnsi="Calibri" w:cs="Calibri"/>
          <w:b/>
          <w:sz w:val="22"/>
          <w:szCs w:val="22"/>
          <w:lang w:val="en-ZA"/>
        </w:rPr>
        <w:t>S</w:t>
      </w:r>
      <w:r w:rsidR="00E3089E">
        <w:rPr>
          <w:rFonts w:ascii="Calibri" w:hAnsi="Calibri" w:cs="Calibri"/>
          <w:b/>
          <w:sz w:val="22"/>
          <w:szCs w:val="22"/>
          <w:lang w:val="en-ZA"/>
        </w:rPr>
        <w:t>1 Table</w:t>
      </w:r>
      <w:r>
        <w:rPr>
          <w:rFonts w:ascii="Calibri" w:hAnsi="Calibri" w:cs="Calibri"/>
          <w:b/>
          <w:sz w:val="22"/>
          <w:szCs w:val="22"/>
          <w:lang w:val="en-ZA"/>
        </w:rPr>
        <w:t>:</w:t>
      </w:r>
      <w:r w:rsidR="008D4856">
        <w:rPr>
          <w:rFonts w:ascii="Calibri" w:hAnsi="Calibri" w:cs="Calibri"/>
          <w:b/>
          <w:sz w:val="22"/>
          <w:szCs w:val="22"/>
          <w:lang w:val="en-ZA"/>
        </w:rPr>
        <w:tab/>
      </w:r>
      <w:r w:rsidR="00792FEC" w:rsidRPr="00455E42">
        <w:rPr>
          <w:rFonts w:ascii="Calibri" w:hAnsi="Calibri" w:cs="Calibri"/>
          <w:b/>
          <w:sz w:val="22"/>
          <w:szCs w:val="22"/>
          <w:lang w:val="en-ZA"/>
        </w:rPr>
        <w:t xml:space="preserve">Effectiveness of interventions on glycaemic control, and on </w:t>
      </w:r>
      <w:r w:rsidR="00792FEC" w:rsidRPr="00455E42">
        <w:rPr>
          <w:rFonts w:ascii="Calibri" w:hAnsi="Calibri" w:cs="Calibri"/>
          <w:b/>
          <w:sz w:val="22"/>
          <w:szCs w:val="22"/>
        </w:rPr>
        <w:t xml:space="preserve">reduction in HbA1c of at least 3 </w:t>
      </w:r>
      <w:proofErr w:type="spellStart"/>
      <w:r w:rsidR="00792FEC" w:rsidRPr="00455E42">
        <w:rPr>
          <w:rFonts w:ascii="Calibri" w:hAnsi="Calibri" w:cs="Calibri"/>
          <w:b/>
          <w:sz w:val="22"/>
          <w:szCs w:val="22"/>
        </w:rPr>
        <w:t>mmol</w:t>
      </w:r>
      <w:proofErr w:type="spellEnd"/>
      <w:r w:rsidR="00792FEC" w:rsidRPr="00455E42">
        <w:rPr>
          <w:rFonts w:ascii="Calibri" w:hAnsi="Calibri" w:cs="Calibri"/>
          <w:b/>
          <w:sz w:val="22"/>
          <w:szCs w:val="22"/>
        </w:rPr>
        <w:t>/</w:t>
      </w:r>
      <w:proofErr w:type="spellStart"/>
      <w:r w:rsidR="00792FEC" w:rsidRPr="00455E42">
        <w:rPr>
          <w:rFonts w:ascii="Calibri" w:hAnsi="Calibri" w:cs="Calibri"/>
          <w:b/>
          <w:sz w:val="22"/>
          <w:szCs w:val="22"/>
        </w:rPr>
        <w:t>mol</w:t>
      </w:r>
      <w:proofErr w:type="spellEnd"/>
      <w:r w:rsidR="008D4856">
        <w:rPr>
          <w:rFonts w:ascii="Calibri" w:hAnsi="Calibri" w:cs="Calibri"/>
          <w:b/>
          <w:sz w:val="22"/>
          <w:szCs w:val="22"/>
        </w:rPr>
        <w:t xml:space="preserve"> (Using intention-to-treat analysis strategy)</w:t>
      </w:r>
    </w:p>
    <w:tbl>
      <w:tblPr>
        <w:tblW w:w="15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30"/>
        <w:gridCol w:w="1440"/>
        <w:gridCol w:w="990"/>
        <w:gridCol w:w="1350"/>
        <w:gridCol w:w="1825"/>
        <w:gridCol w:w="2070"/>
        <w:gridCol w:w="900"/>
        <w:gridCol w:w="1620"/>
        <w:gridCol w:w="1800"/>
        <w:gridCol w:w="2070"/>
      </w:tblGrid>
      <w:tr w:rsidR="00792FEC" w:rsidRPr="006503D3" w14:paraId="48DC0AF9" w14:textId="77777777" w:rsidTr="00E3089E">
        <w:trPr>
          <w:trHeight w:val="432"/>
          <w:tblHeader/>
        </w:trPr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78BAE9" w14:textId="77777777" w:rsidR="00792FEC" w:rsidRPr="00455E42" w:rsidRDefault="00792FEC" w:rsidP="00CE48EF">
            <w:pPr>
              <w:pStyle w:val="Default"/>
              <w:rPr>
                <w:rFonts w:ascii="Calibri" w:hAnsi="Calibri" w:cs="Calibri"/>
                <w:b/>
                <w:sz w:val="22"/>
                <w:szCs w:val="22"/>
              </w:rPr>
            </w:pPr>
            <w:r w:rsidRPr="00455E42">
              <w:rPr>
                <w:rFonts w:ascii="Calibri" w:hAnsi="Calibri" w:cs="Calibri"/>
                <w:b/>
                <w:sz w:val="22"/>
                <w:szCs w:val="22"/>
              </w:rPr>
              <w:t xml:space="preserve">Country 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A7658B" w14:textId="77777777" w:rsidR="00792FEC" w:rsidRPr="00455E42" w:rsidRDefault="00792FEC" w:rsidP="00CE48EF">
            <w:pPr>
              <w:pStyle w:val="Default"/>
              <w:rPr>
                <w:rFonts w:ascii="Calibri" w:hAnsi="Calibri" w:cs="Calibri"/>
                <w:b/>
                <w:sz w:val="22"/>
                <w:szCs w:val="22"/>
              </w:rPr>
            </w:pPr>
            <w:r w:rsidRPr="00455E42">
              <w:rPr>
                <w:rFonts w:ascii="Calibri" w:hAnsi="Calibri" w:cs="Calibri"/>
                <w:b/>
                <w:sz w:val="22"/>
                <w:szCs w:val="22"/>
              </w:rPr>
              <w:t>Study arm</w:t>
            </w:r>
          </w:p>
        </w:tc>
        <w:tc>
          <w:tcPr>
            <w:tcW w:w="623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EF81CD" w14:textId="4A2A05C1" w:rsidR="00792FEC" w:rsidRPr="00455E42" w:rsidRDefault="00565FC0" w:rsidP="00CE48EF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en-ZA"/>
              </w:rPr>
              <w:t>G</w:t>
            </w:r>
            <w:r w:rsidRPr="00455E42">
              <w:rPr>
                <w:rFonts w:ascii="Calibri" w:hAnsi="Calibri" w:cs="Calibri"/>
                <w:b/>
                <w:sz w:val="22"/>
                <w:szCs w:val="22"/>
                <w:lang w:val="en-ZA"/>
              </w:rPr>
              <w:t>lycaemic control</w:t>
            </w:r>
            <w:r w:rsidRPr="00455E42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among p</w:t>
            </w:r>
            <w:r w:rsidR="00792FEC" w:rsidRPr="00455E42">
              <w:rPr>
                <w:rFonts w:ascii="Calibri" w:hAnsi="Calibri" w:cs="Calibri"/>
                <w:b/>
                <w:sz w:val="22"/>
                <w:szCs w:val="22"/>
              </w:rPr>
              <w:t>articipants with T2D</w:t>
            </w:r>
          </w:p>
        </w:tc>
        <w:tc>
          <w:tcPr>
            <w:tcW w:w="639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537C80" w14:textId="0BA16989" w:rsidR="00792FEC" w:rsidRPr="00455E42" w:rsidRDefault="00565FC0" w:rsidP="00CE48EF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R</w:t>
            </w:r>
            <w:r w:rsidRPr="00455E42">
              <w:rPr>
                <w:rFonts w:ascii="Calibri" w:hAnsi="Calibri" w:cs="Calibri"/>
                <w:b/>
                <w:sz w:val="22"/>
                <w:szCs w:val="22"/>
              </w:rPr>
              <w:t xml:space="preserve">eduction in HbA1c of at least 3 </w:t>
            </w:r>
            <w:proofErr w:type="spellStart"/>
            <w:r w:rsidRPr="00455E42">
              <w:rPr>
                <w:rFonts w:ascii="Calibri" w:hAnsi="Calibri" w:cs="Calibri"/>
                <w:b/>
                <w:sz w:val="22"/>
                <w:szCs w:val="22"/>
              </w:rPr>
              <w:t>mmol</w:t>
            </w:r>
            <w:proofErr w:type="spellEnd"/>
            <w:r w:rsidRPr="00455E42">
              <w:rPr>
                <w:rFonts w:ascii="Calibri" w:hAnsi="Calibri" w:cs="Calibri"/>
                <w:b/>
                <w:sz w:val="22"/>
                <w:szCs w:val="22"/>
              </w:rPr>
              <w:t>/</w:t>
            </w:r>
            <w:proofErr w:type="spellStart"/>
            <w:r w:rsidRPr="00455E42">
              <w:rPr>
                <w:rFonts w:ascii="Calibri" w:hAnsi="Calibri" w:cs="Calibri"/>
                <w:b/>
                <w:sz w:val="22"/>
                <w:szCs w:val="22"/>
              </w:rPr>
              <w:t>mol</w:t>
            </w:r>
            <w:proofErr w:type="spellEnd"/>
            <w:r w:rsidRPr="00455E42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among p</w:t>
            </w:r>
            <w:r w:rsidR="00792FEC" w:rsidRPr="00455E42">
              <w:rPr>
                <w:rFonts w:ascii="Calibri" w:hAnsi="Calibri" w:cs="Calibri"/>
                <w:b/>
                <w:sz w:val="22"/>
                <w:szCs w:val="22"/>
              </w:rPr>
              <w:t>articipants at high risk of T2D</w:t>
            </w:r>
          </w:p>
        </w:tc>
      </w:tr>
      <w:tr w:rsidR="00792FEC" w:rsidRPr="006503D3" w14:paraId="05A49D4D" w14:textId="77777777" w:rsidTr="00E3089E">
        <w:trPr>
          <w:trHeight w:val="432"/>
          <w:tblHeader/>
        </w:trPr>
        <w:tc>
          <w:tcPr>
            <w:tcW w:w="12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DCF72" w14:textId="77777777" w:rsidR="00792FEC" w:rsidRPr="006503D3" w:rsidRDefault="00792FEC" w:rsidP="00CE48EF">
            <w:pPr>
              <w:pStyle w:val="Default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C0BDA" w14:textId="77777777" w:rsidR="00792FEC" w:rsidRPr="006503D3" w:rsidRDefault="00792FEC" w:rsidP="00CE48EF">
            <w:pPr>
              <w:pStyle w:val="Default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F6FF3" w14:textId="77777777" w:rsidR="00792FEC" w:rsidRPr="006503D3" w:rsidRDefault="00792FEC" w:rsidP="00CE48EF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503D3">
              <w:rPr>
                <w:rFonts w:ascii="Calibri" w:hAnsi="Calibri" w:cs="Calibri"/>
                <w:b/>
                <w:sz w:val="22"/>
                <w:szCs w:val="22"/>
              </w:rPr>
              <w:t>number</w:t>
            </w:r>
          </w:p>
          <w:p w14:paraId="4A06C19A" w14:textId="77777777" w:rsidR="00792FEC" w:rsidRPr="006503D3" w:rsidRDefault="00792FEC" w:rsidP="00CE48EF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503D3">
              <w:rPr>
                <w:rFonts w:ascii="Calibri" w:hAnsi="Calibri" w:cs="Calibri"/>
                <w:b/>
                <w:sz w:val="22"/>
                <w:szCs w:val="22"/>
              </w:rPr>
              <w:t>enroll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E0266" w14:textId="77777777" w:rsidR="00792FEC" w:rsidRPr="006503D3" w:rsidRDefault="00792FEC" w:rsidP="00CE48EF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503D3">
              <w:rPr>
                <w:rFonts w:ascii="Calibri" w:hAnsi="Calibri" w:cs="Calibri"/>
                <w:b/>
                <w:sz w:val="22"/>
                <w:szCs w:val="22"/>
              </w:rPr>
              <w:t>Number with glycemic control (%)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EA12D" w14:textId="77777777" w:rsidR="00792FEC" w:rsidRPr="006503D3" w:rsidRDefault="00792FEC" w:rsidP="00CE48EF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503D3">
              <w:rPr>
                <w:rFonts w:ascii="Calibri" w:hAnsi="Calibri" w:cs="Calibri"/>
                <w:b/>
                <w:sz w:val="22"/>
                <w:szCs w:val="22"/>
              </w:rPr>
              <w:t>Crude IRR [95% CI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A15F1" w14:textId="77777777" w:rsidR="00792FEC" w:rsidRPr="006503D3" w:rsidRDefault="00792FEC" w:rsidP="00CE48EF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503D3">
              <w:rPr>
                <w:rFonts w:ascii="Calibri" w:hAnsi="Calibri" w:cs="Calibri"/>
                <w:b/>
                <w:sz w:val="22"/>
                <w:szCs w:val="22"/>
              </w:rPr>
              <w:t>Adjusted IRR [95% CI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87134" w14:textId="77777777" w:rsidR="00792FEC" w:rsidRPr="006503D3" w:rsidRDefault="00792FEC" w:rsidP="00CE48EF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503D3">
              <w:rPr>
                <w:rFonts w:ascii="Calibri" w:hAnsi="Calibri" w:cs="Calibri"/>
                <w:b/>
                <w:sz w:val="22"/>
                <w:szCs w:val="22"/>
              </w:rPr>
              <w:t>number</w:t>
            </w:r>
          </w:p>
          <w:p w14:paraId="7ABBA9A2" w14:textId="77777777" w:rsidR="00792FEC" w:rsidRPr="006503D3" w:rsidRDefault="00792FEC" w:rsidP="00CE48EF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503D3">
              <w:rPr>
                <w:rFonts w:ascii="Calibri" w:hAnsi="Calibri" w:cs="Calibri"/>
                <w:b/>
                <w:sz w:val="22"/>
                <w:szCs w:val="22"/>
              </w:rPr>
              <w:t>enroll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7B293" w14:textId="77777777" w:rsidR="00792FEC" w:rsidRPr="006503D3" w:rsidRDefault="00792FEC" w:rsidP="00CE48EF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503D3">
              <w:rPr>
                <w:rFonts w:ascii="Calibri" w:hAnsi="Calibri" w:cs="Calibri"/>
                <w:b/>
                <w:sz w:val="22"/>
                <w:szCs w:val="22"/>
              </w:rPr>
              <w:t xml:space="preserve">Number with reduction in HbA1c </w:t>
            </w:r>
            <w:r w:rsidRPr="006503D3">
              <w:rPr>
                <w:rFonts w:ascii="Calibri" w:hAnsi="Calibri" w:cs="Calibri"/>
                <w:b/>
                <w:sz w:val="22"/>
                <w:szCs w:val="22"/>
                <w:u w:val="single"/>
              </w:rPr>
              <w:t>&gt;</w:t>
            </w:r>
            <w:r w:rsidRPr="006503D3">
              <w:rPr>
                <w:rFonts w:ascii="Calibri" w:hAnsi="Calibri" w:cs="Calibri"/>
                <w:b/>
                <w:sz w:val="22"/>
                <w:szCs w:val="22"/>
              </w:rPr>
              <w:t xml:space="preserve"> 3 </w:t>
            </w:r>
            <w:proofErr w:type="spellStart"/>
            <w:r w:rsidRPr="006503D3">
              <w:rPr>
                <w:rFonts w:ascii="Calibri" w:hAnsi="Calibri" w:cs="Calibri"/>
                <w:b/>
                <w:sz w:val="22"/>
                <w:szCs w:val="22"/>
              </w:rPr>
              <w:t>mmol</w:t>
            </w:r>
            <w:proofErr w:type="spellEnd"/>
            <w:r w:rsidRPr="006503D3">
              <w:rPr>
                <w:rFonts w:ascii="Calibri" w:hAnsi="Calibri" w:cs="Calibri"/>
                <w:b/>
                <w:sz w:val="22"/>
                <w:szCs w:val="22"/>
              </w:rPr>
              <w:t>/</w:t>
            </w:r>
            <w:proofErr w:type="spellStart"/>
            <w:r w:rsidRPr="006503D3">
              <w:rPr>
                <w:rFonts w:ascii="Calibri" w:hAnsi="Calibri" w:cs="Calibri"/>
                <w:b/>
                <w:sz w:val="22"/>
                <w:szCs w:val="22"/>
              </w:rPr>
              <w:t>mol</w:t>
            </w:r>
            <w:proofErr w:type="spellEnd"/>
            <w:r w:rsidRPr="006503D3">
              <w:rPr>
                <w:rFonts w:ascii="Calibri" w:hAnsi="Calibri" w:cs="Calibri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A7BA9" w14:textId="77777777" w:rsidR="00792FEC" w:rsidRPr="006503D3" w:rsidRDefault="00792FEC" w:rsidP="00CE48EF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503D3">
              <w:rPr>
                <w:rFonts w:ascii="Calibri" w:hAnsi="Calibri" w:cs="Calibri"/>
                <w:b/>
                <w:sz w:val="22"/>
                <w:szCs w:val="22"/>
              </w:rPr>
              <w:t>Crude IRR [95% CI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6B618" w14:textId="77777777" w:rsidR="00792FEC" w:rsidRPr="006503D3" w:rsidRDefault="00792FEC" w:rsidP="00CE48EF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6503D3">
              <w:rPr>
                <w:rFonts w:ascii="Calibri" w:hAnsi="Calibri" w:cs="Calibri"/>
                <w:b/>
                <w:sz w:val="22"/>
                <w:szCs w:val="22"/>
              </w:rPr>
              <w:t>Adjusted IRR [95% CI]</w:t>
            </w:r>
          </w:p>
        </w:tc>
      </w:tr>
      <w:tr w:rsidR="00792FEC" w:rsidRPr="006503D3" w14:paraId="4DABE768" w14:textId="77777777" w:rsidTr="00E3089E">
        <w:trPr>
          <w:trHeight w:val="432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3451A" w14:textId="77777777" w:rsidR="00792FEC" w:rsidRPr="00455E42" w:rsidRDefault="00792FEC" w:rsidP="00CE48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EBDC7" w14:textId="77777777" w:rsidR="00792FEC" w:rsidRPr="00455E42" w:rsidRDefault="00792FEC" w:rsidP="00CE48EF">
            <w:pPr>
              <w:rPr>
                <w:rFonts w:ascii="Calibri" w:hAnsi="Calibri" w:cs="Calibri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Usual ca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35222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1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2D033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46 (32.6%)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19F319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1.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8FACE4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8AA7B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1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E0E9B3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22 (17.6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728100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CB91F9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</w:tr>
      <w:tr w:rsidR="00792FEC" w:rsidRPr="006503D3" w14:paraId="7E2A2373" w14:textId="77777777" w:rsidTr="00E3089E">
        <w:trPr>
          <w:trHeight w:val="432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9547A" w14:textId="77777777" w:rsidR="00792FEC" w:rsidRPr="00455E42" w:rsidRDefault="00792FEC" w:rsidP="00CE48EF">
            <w:pPr>
              <w:rPr>
                <w:rFonts w:ascii="Calibri" w:hAnsi="Calibri" w:cs="Calibri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Ugand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AA209" w14:textId="77777777" w:rsidR="00792FEC" w:rsidRPr="00455E42" w:rsidRDefault="00792FEC" w:rsidP="00CE48EF">
            <w:pPr>
              <w:rPr>
                <w:rFonts w:ascii="Calibri" w:hAnsi="Calibri" w:cs="Calibri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Facility ca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72BAD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1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38814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42 (29.8%)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18473F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0.91 [0.65 – 1.29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722FF4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0.96 [0.73 – 1.26]</w:t>
            </w:r>
            <w:r w:rsidRPr="00455E42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664FB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12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7CB3A5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47 (37.3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049F33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2.12 [1.36 – 3.30]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5C54B2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1.94 [1.01 –3.74]</w:t>
            </w:r>
            <w:r w:rsidRPr="00455E42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d</w:t>
            </w:r>
          </w:p>
        </w:tc>
      </w:tr>
      <w:tr w:rsidR="00792FEC" w:rsidRPr="006503D3" w14:paraId="60E4266B" w14:textId="77777777" w:rsidTr="00E3089E">
        <w:trPr>
          <w:trHeight w:val="432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EFD79" w14:textId="77777777" w:rsidR="00792FEC" w:rsidRPr="006503D3" w:rsidRDefault="00792FEC" w:rsidP="00CE48EF">
            <w:pPr>
              <w:ind w:left="335"/>
              <w:rPr>
                <w:rFonts w:ascii="Calibri" w:hAnsi="Calibri" w:cs="Calibri"/>
                <w:sz w:val="22"/>
                <w:szCs w:val="22"/>
              </w:rPr>
            </w:pPr>
            <w:r w:rsidRPr="006503D3">
              <w:rPr>
                <w:rFonts w:ascii="Calibri" w:hAnsi="Calibri" w:cs="Calibri"/>
                <w:sz w:val="22"/>
                <w:szCs w:val="22"/>
              </w:rPr>
              <w:tab/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EC6D3" w14:textId="77777777" w:rsidR="00792FEC" w:rsidRPr="006503D3" w:rsidRDefault="00792FEC" w:rsidP="00CE48EF">
            <w:pPr>
              <w:ind w:left="288" w:hanging="288"/>
              <w:rPr>
                <w:rFonts w:ascii="Calibri" w:hAnsi="Calibri" w:cs="Calibri"/>
                <w:sz w:val="22"/>
                <w:szCs w:val="22"/>
              </w:rPr>
            </w:pPr>
            <w:r w:rsidRPr="006503D3">
              <w:rPr>
                <w:rFonts w:ascii="Calibri" w:hAnsi="Calibri" w:cs="Calibri"/>
                <w:sz w:val="22"/>
                <w:szCs w:val="22"/>
              </w:rPr>
              <w:t>Integrated ca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E6B83" w14:textId="77777777" w:rsidR="00792FEC" w:rsidRPr="006503D3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6503D3">
              <w:rPr>
                <w:rFonts w:ascii="Calibri" w:hAnsi="Calibri" w:cs="Calibri"/>
                <w:spacing w:val="-2"/>
                <w:sz w:val="22"/>
                <w:szCs w:val="22"/>
              </w:rPr>
              <w:t>1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F58C8" w14:textId="77777777" w:rsidR="00792FEC" w:rsidRPr="006503D3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6503D3">
              <w:rPr>
                <w:rFonts w:ascii="Calibri" w:hAnsi="Calibri" w:cs="Calibri"/>
                <w:spacing w:val="-2"/>
                <w:sz w:val="22"/>
                <w:szCs w:val="22"/>
              </w:rPr>
              <w:t>36 (25.4%)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DC27B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0.78 [0.54 – 1.12]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AA9A6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0.82 [0.53 – 1.25]</w:t>
            </w:r>
            <w:r w:rsidRPr="00455E42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B0B4B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126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CE263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69 (54.8%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5B4E7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3.11 [2.06 – 4.70]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9D099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3.01 [1.67 – 5.40]</w:t>
            </w:r>
            <w:r w:rsidRPr="00455E42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d</w:t>
            </w:r>
          </w:p>
        </w:tc>
      </w:tr>
      <w:tr w:rsidR="00792FEC" w:rsidRPr="006503D3" w14:paraId="40907C78" w14:textId="77777777" w:rsidTr="00E3089E">
        <w:trPr>
          <w:trHeight w:val="432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2B07D" w14:textId="77777777" w:rsidR="00792FEC" w:rsidRPr="00455E42" w:rsidRDefault="00792FEC" w:rsidP="00CE48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9682E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sub-tot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E6C1A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4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5EE8B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124 (29.2%)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D472E" w14:textId="77777777" w:rsidR="00792FEC" w:rsidRPr="00455E42" w:rsidRDefault="00792FEC" w:rsidP="00CE48EF">
            <w:pPr>
              <w:suppressAutoHyphens/>
              <w:jc w:val="center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06CC7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9E98F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37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1CF91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138 (36.6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4C57E" w14:textId="77777777" w:rsidR="00792FEC" w:rsidRPr="00455E42" w:rsidRDefault="00792FEC" w:rsidP="00CE48EF">
            <w:pPr>
              <w:suppressAutoHyphens/>
              <w:jc w:val="center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9481E" w14:textId="77777777" w:rsidR="00792FEC" w:rsidRPr="00455E42" w:rsidRDefault="00792FEC" w:rsidP="00CE48EF">
            <w:pPr>
              <w:suppressAutoHyphens/>
              <w:jc w:val="center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</w:tr>
      <w:tr w:rsidR="00792FEC" w:rsidRPr="006503D3" w14:paraId="2DC0A9FB" w14:textId="77777777" w:rsidTr="00E3089E">
        <w:trPr>
          <w:trHeight w:val="28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3CBB5" w14:textId="77777777" w:rsidR="00792FEC" w:rsidRPr="00972C08" w:rsidRDefault="00792FEC" w:rsidP="00CE48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A9680" w14:textId="77777777" w:rsidR="00792FEC" w:rsidRPr="00972C08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C8BBD" w14:textId="77777777" w:rsidR="00792FEC" w:rsidRPr="00972C08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996F8" w14:textId="77777777" w:rsidR="00792FEC" w:rsidRPr="00972C08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1829C" w14:textId="77777777" w:rsidR="00792FEC" w:rsidRPr="00972C08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C5E55" w14:textId="77777777" w:rsidR="00792FEC" w:rsidRPr="00972C08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BBD8B" w14:textId="77777777" w:rsidR="00792FEC" w:rsidRPr="00972C08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34F18" w14:textId="77777777" w:rsidR="00792FEC" w:rsidRPr="00972C08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E1E25" w14:textId="77777777" w:rsidR="00792FEC" w:rsidRPr="00972C08" w:rsidRDefault="00792FEC" w:rsidP="00CE48EF">
            <w:pPr>
              <w:suppressAutoHyphens/>
              <w:jc w:val="center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71D6C" w14:textId="77777777" w:rsidR="00792FEC" w:rsidRPr="00972C08" w:rsidRDefault="00792FEC" w:rsidP="00CE48EF">
            <w:pPr>
              <w:suppressAutoHyphens/>
              <w:jc w:val="center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</w:tr>
      <w:tr w:rsidR="00792FEC" w:rsidRPr="006503D3" w14:paraId="39CFB002" w14:textId="77777777" w:rsidTr="00E3089E">
        <w:trPr>
          <w:trHeight w:val="144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5C265" w14:textId="77777777" w:rsidR="00792FEC" w:rsidRPr="00972C08" w:rsidRDefault="00792FEC" w:rsidP="00CE48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F9015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972C08">
              <w:rPr>
                <w:rFonts w:ascii="Calibri" w:hAnsi="Calibri" w:cs="Calibri"/>
                <w:spacing w:val="-2"/>
                <w:sz w:val="22"/>
                <w:szCs w:val="22"/>
              </w:rPr>
              <w:t>ICC = 0.00128</w:t>
            </w:r>
            <w:r w:rsidRPr="00972C08">
              <w:rPr>
                <w:rFonts w:ascii="Calibri" w:hAnsi="Calibri" w:cs="Calibri"/>
                <w:spacing w:val="-2"/>
                <w:sz w:val="22"/>
                <w:szCs w:val="22"/>
                <w:vertAlign w:val="superscript"/>
              </w:rPr>
              <w:t>¥</w:t>
            </w: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 (SE = 0.01133)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744FA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E125F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3A166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ICC = 0.15334</w:t>
            </w:r>
            <w:r w:rsidRPr="00455E42">
              <w:rPr>
                <w:rFonts w:ascii="Calibri" w:hAnsi="Calibri" w:cs="Calibri"/>
                <w:spacing w:val="-2"/>
                <w:sz w:val="22"/>
                <w:szCs w:val="22"/>
                <w:vertAlign w:val="superscript"/>
              </w:rPr>
              <w:t>±</w:t>
            </w: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(SE= 0.0742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3AC8F" w14:textId="77777777" w:rsidR="00792FEC" w:rsidRPr="00455E42" w:rsidRDefault="00792FEC" w:rsidP="00CE48EF">
            <w:pPr>
              <w:suppressAutoHyphens/>
              <w:jc w:val="center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</w:tr>
      <w:tr w:rsidR="00792FEC" w:rsidRPr="006503D3" w14:paraId="3C208796" w14:textId="77777777" w:rsidTr="00E3089E">
        <w:trPr>
          <w:trHeight w:val="28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01032" w14:textId="77777777" w:rsidR="00792FEC" w:rsidRPr="00455E42" w:rsidRDefault="00792FEC" w:rsidP="00CE48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A3557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D2917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E3311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9F99B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96E65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D16A6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A9EBE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8C0F5" w14:textId="77777777" w:rsidR="00792FEC" w:rsidRPr="00455E42" w:rsidRDefault="00792FEC" w:rsidP="00CE48EF">
            <w:pPr>
              <w:suppressAutoHyphens/>
              <w:jc w:val="center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F39FD" w14:textId="77777777" w:rsidR="00792FEC" w:rsidRPr="00455E42" w:rsidRDefault="00792FEC" w:rsidP="00CE48EF">
            <w:pPr>
              <w:suppressAutoHyphens/>
              <w:jc w:val="center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</w:tr>
      <w:tr w:rsidR="00792FEC" w:rsidRPr="006503D3" w14:paraId="40F7C41A" w14:textId="77777777" w:rsidTr="00E3089E">
        <w:trPr>
          <w:trHeight w:val="432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E6434" w14:textId="77777777" w:rsidR="00792FEC" w:rsidRPr="00455E42" w:rsidRDefault="00792FEC" w:rsidP="00CE48EF">
            <w:pPr>
              <w:rPr>
                <w:rFonts w:ascii="Calibri" w:hAnsi="Calibri" w:cs="Calibri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South Afric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6E925" w14:textId="77777777" w:rsidR="00792FEC" w:rsidRPr="00455E42" w:rsidRDefault="00792FEC" w:rsidP="00CE48EF">
            <w:pPr>
              <w:rPr>
                <w:rFonts w:ascii="Calibri" w:hAnsi="Calibri" w:cs="Calibri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Facility ca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B0A82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1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EDD70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25 (17.7%)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520514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999F9E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D3196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14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B42262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9 (6.4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97C9BD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234417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</w:tr>
      <w:tr w:rsidR="00792FEC" w:rsidRPr="006503D3" w14:paraId="36E038CC" w14:textId="77777777" w:rsidTr="00E3089E">
        <w:trPr>
          <w:trHeight w:val="432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AF78E" w14:textId="77777777" w:rsidR="00792FEC" w:rsidRPr="00455E42" w:rsidRDefault="00792FEC" w:rsidP="00CE48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7ED49" w14:textId="77777777" w:rsidR="00792FEC" w:rsidRPr="00455E42" w:rsidRDefault="00792FEC" w:rsidP="00CE48EF">
            <w:pPr>
              <w:ind w:left="288" w:hanging="288"/>
              <w:rPr>
                <w:rFonts w:ascii="Calibri" w:hAnsi="Calibri" w:cs="Calibri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Integrated ca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6D62D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1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328DA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21 (15.0%)</w:t>
            </w:r>
          </w:p>
        </w:tc>
        <w:tc>
          <w:tcPr>
            <w:tcW w:w="1825" w:type="dxa"/>
            <w:tcBorders>
              <w:left w:val="single" w:sz="4" w:space="0" w:color="auto"/>
              <w:right w:val="single" w:sz="4" w:space="0" w:color="auto"/>
            </w:tcBorders>
          </w:tcPr>
          <w:p w14:paraId="1F532F5B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0.89 [0.52 – 1.50]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554C68B6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1.00 [0.99 – 1.00]</w:t>
            </w:r>
            <w:r w:rsidRPr="00972C08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9DFDD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145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E01A4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7 (4.8%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1E131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0.75 [0.29 – 1.96]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9153B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0.57 [0.41 – 0.79]</w:t>
            </w:r>
            <w:r w:rsidRPr="00455E42"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e</w:t>
            </w:r>
          </w:p>
        </w:tc>
      </w:tr>
      <w:tr w:rsidR="00792FEC" w:rsidRPr="006503D3" w14:paraId="57E840D6" w14:textId="77777777" w:rsidTr="00E3089E">
        <w:trPr>
          <w:trHeight w:val="432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FC512" w14:textId="77777777" w:rsidR="00792FEC" w:rsidRPr="00455E42" w:rsidRDefault="00792FEC" w:rsidP="00CE48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83102" w14:textId="77777777" w:rsidR="00792FEC" w:rsidRPr="00455E42" w:rsidRDefault="00792FEC" w:rsidP="00CE48EF">
            <w:pPr>
              <w:ind w:left="288" w:hanging="288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>sub-tot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D0206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2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39A63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46 (16.4%)</w:t>
            </w:r>
          </w:p>
        </w:tc>
        <w:tc>
          <w:tcPr>
            <w:tcW w:w="18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36AB9E" w14:textId="77777777" w:rsidR="00792FEC" w:rsidRPr="00455E42" w:rsidRDefault="00792FEC" w:rsidP="00CE48EF">
            <w:pPr>
              <w:suppressAutoHyphens/>
              <w:jc w:val="center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5962BC91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8DD5E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28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13F0E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16 (5.6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CE91B" w14:textId="77777777" w:rsidR="00792FEC" w:rsidRPr="00455E42" w:rsidRDefault="00792FEC" w:rsidP="00CE48EF">
            <w:pPr>
              <w:suppressAutoHyphens/>
              <w:jc w:val="center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795BD" w14:textId="77777777" w:rsidR="00792FEC" w:rsidRPr="00455E42" w:rsidRDefault="00792FEC" w:rsidP="00CE48EF">
            <w:pPr>
              <w:suppressAutoHyphens/>
              <w:jc w:val="center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</w:tr>
      <w:tr w:rsidR="00792FEC" w:rsidRPr="006503D3" w14:paraId="0888EE94" w14:textId="77777777" w:rsidTr="00E3089E">
        <w:trPr>
          <w:trHeight w:val="288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C2F08" w14:textId="77777777" w:rsidR="00792FEC" w:rsidRPr="00455E42" w:rsidRDefault="00792FEC" w:rsidP="00CE48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4FEDA" w14:textId="77777777" w:rsidR="00792FEC" w:rsidRPr="00455E42" w:rsidRDefault="00792FEC" w:rsidP="00CE48EF">
            <w:pPr>
              <w:ind w:left="288" w:hanging="288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1CCD5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BE6D6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18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38951" w14:textId="77777777" w:rsidR="00792FEC" w:rsidRPr="00455E42" w:rsidRDefault="00792FEC" w:rsidP="00CE48EF">
            <w:pPr>
              <w:suppressAutoHyphens/>
              <w:jc w:val="center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0347BFB9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2C0C5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A37FD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29709" w14:textId="77777777" w:rsidR="00792FEC" w:rsidRPr="00455E42" w:rsidRDefault="00792FEC" w:rsidP="00CE48EF">
            <w:pPr>
              <w:suppressAutoHyphens/>
              <w:jc w:val="center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921F8" w14:textId="77777777" w:rsidR="00792FEC" w:rsidRPr="00455E42" w:rsidRDefault="00792FEC" w:rsidP="00CE48EF">
            <w:pPr>
              <w:suppressAutoHyphens/>
              <w:jc w:val="center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</w:tr>
      <w:tr w:rsidR="00792FEC" w:rsidRPr="006503D3" w14:paraId="7B678048" w14:textId="77777777" w:rsidTr="00E3089E">
        <w:trPr>
          <w:trHeight w:val="432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5622F" w14:textId="77777777" w:rsidR="00792FEC" w:rsidRPr="00455E42" w:rsidRDefault="00792FEC" w:rsidP="00CE48E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46451" w14:textId="77777777" w:rsidR="00792FEC" w:rsidRPr="00455E42" w:rsidRDefault="00792FEC" w:rsidP="00CE48EF">
            <w:pPr>
              <w:ind w:left="288" w:hanging="288"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z w:val="22"/>
                <w:szCs w:val="22"/>
              </w:rPr>
              <w:t xml:space="preserve">ICC  </w:t>
            </w: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>&lt; 00001</w:t>
            </w:r>
            <w:r w:rsidRPr="00455E42">
              <w:rPr>
                <w:rFonts w:ascii="Calibri" w:hAnsi="Calibri" w:cs="Calibri"/>
                <w:spacing w:val="-2"/>
                <w:sz w:val="22"/>
                <w:szCs w:val="22"/>
                <w:vertAlign w:val="superscript"/>
              </w:rPr>
              <w:t>§</w:t>
            </w: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(SE= 0.01008)</w:t>
            </w:r>
          </w:p>
        </w:tc>
        <w:tc>
          <w:tcPr>
            <w:tcW w:w="18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893697" w14:textId="77777777" w:rsidR="00792FEC" w:rsidRPr="00455E42" w:rsidRDefault="00792FEC" w:rsidP="00CE48EF">
            <w:pPr>
              <w:suppressAutoHyphens/>
              <w:jc w:val="center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5D001D6A" w14:textId="77777777" w:rsidR="00792FEC" w:rsidRPr="00455E42" w:rsidRDefault="00792FEC" w:rsidP="00CE48EF">
            <w:pPr>
              <w:suppressAutoHyphens/>
              <w:jc w:val="right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56530" w14:textId="77777777" w:rsidR="00792FEC" w:rsidRPr="00455E42" w:rsidRDefault="00792FEC" w:rsidP="00CE48EF">
            <w:pPr>
              <w:suppressAutoHyphens/>
              <w:rPr>
                <w:rFonts w:ascii="Calibri" w:hAnsi="Calibri" w:cs="Calibri"/>
                <w:spacing w:val="-2"/>
                <w:sz w:val="22"/>
                <w:szCs w:val="22"/>
              </w:rPr>
            </w:pP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ICC&lt; 0.0001</w:t>
            </w:r>
            <w:r w:rsidRPr="00455E42">
              <w:rPr>
                <w:rFonts w:ascii="Calibri" w:hAnsi="Calibri" w:cs="Calibri"/>
                <w:spacing w:val="-2"/>
                <w:sz w:val="22"/>
                <w:szCs w:val="22"/>
                <w:vertAlign w:val="superscript"/>
              </w:rPr>
              <w:t>€</w:t>
            </w:r>
            <w:r w:rsidRPr="00455E42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(SE = 0.0099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7E20A" w14:textId="77777777" w:rsidR="00792FEC" w:rsidRPr="00455E42" w:rsidRDefault="00792FEC" w:rsidP="00CE48EF">
            <w:pPr>
              <w:suppressAutoHyphens/>
              <w:jc w:val="center"/>
              <w:rPr>
                <w:rFonts w:ascii="Calibri" w:hAnsi="Calibri" w:cs="Calibri"/>
                <w:spacing w:val="-2"/>
                <w:sz w:val="22"/>
                <w:szCs w:val="22"/>
              </w:rPr>
            </w:pPr>
          </w:p>
        </w:tc>
      </w:tr>
    </w:tbl>
    <w:p w14:paraId="4A87D440" w14:textId="77777777" w:rsidR="006560AB" w:rsidRDefault="006560AB" w:rsidP="00CE48EF">
      <w:pPr>
        <w:ind w:left="360" w:firstLine="86"/>
        <w:jc w:val="both"/>
        <w:rPr>
          <w:sz w:val="22"/>
          <w:szCs w:val="22"/>
          <w:lang w:val="en-ZA"/>
        </w:rPr>
      </w:pPr>
    </w:p>
    <w:p w14:paraId="32EFC2DF" w14:textId="42936542" w:rsidR="00792FEC" w:rsidRPr="00CE48EF" w:rsidRDefault="00BF1E9A" w:rsidP="00CE48EF">
      <w:pPr>
        <w:ind w:left="360" w:firstLine="86"/>
        <w:jc w:val="both"/>
        <w:rPr>
          <w:sz w:val="22"/>
          <w:szCs w:val="22"/>
          <w:lang w:val="en-ZA"/>
        </w:rPr>
      </w:pPr>
      <w:r w:rsidRPr="00CE48EF">
        <w:rPr>
          <w:sz w:val="22"/>
          <w:szCs w:val="22"/>
          <w:lang w:val="en-ZA"/>
        </w:rPr>
        <w:t xml:space="preserve">ICC= </w:t>
      </w:r>
      <w:r w:rsidR="00792FEC" w:rsidRPr="00CE48EF">
        <w:rPr>
          <w:sz w:val="22"/>
          <w:szCs w:val="22"/>
          <w:lang w:val="en-ZA"/>
        </w:rPr>
        <w:t>Intra-Cluster Correlation coefficient</w:t>
      </w:r>
    </w:p>
    <w:p w14:paraId="2BA073EA" w14:textId="2ECC11E9" w:rsidR="00BF1E9A" w:rsidRPr="00CE48EF" w:rsidRDefault="00BF1E9A" w:rsidP="00CE48EF">
      <w:pPr>
        <w:ind w:left="360" w:firstLine="90"/>
        <w:jc w:val="both"/>
        <w:rPr>
          <w:sz w:val="22"/>
          <w:szCs w:val="22"/>
          <w:lang w:val="en-ZA"/>
        </w:rPr>
      </w:pPr>
      <w:r w:rsidRPr="00CE48EF">
        <w:rPr>
          <w:sz w:val="22"/>
          <w:szCs w:val="22"/>
          <w:lang w:val="en-ZA"/>
        </w:rPr>
        <w:t>SE= Standard error</w:t>
      </w:r>
    </w:p>
    <w:p w14:paraId="3313A527" w14:textId="77777777" w:rsidR="00792FEC" w:rsidRPr="00CE48EF" w:rsidRDefault="00792FEC" w:rsidP="00CE48EF">
      <w:pPr>
        <w:ind w:left="360" w:firstLine="90"/>
        <w:rPr>
          <w:sz w:val="22"/>
          <w:szCs w:val="22"/>
          <w:lang w:val="en-ZA"/>
        </w:rPr>
      </w:pPr>
      <w:r w:rsidRPr="00CE48EF">
        <w:rPr>
          <w:sz w:val="28"/>
          <w:szCs w:val="28"/>
          <w:vertAlign w:val="superscript"/>
          <w:lang w:val="en-ZA"/>
        </w:rPr>
        <w:t>¥</w:t>
      </w:r>
      <w:r w:rsidRPr="00CE48EF">
        <w:rPr>
          <w:sz w:val="22"/>
          <w:szCs w:val="22"/>
          <w:lang w:val="en-ZA"/>
        </w:rPr>
        <w:t xml:space="preserve">ICC in relationship to glycaemic control among participants with T2D in Uganda </w:t>
      </w:r>
    </w:p>
    <w:p w14:paraId="13B3A63B" w14:textId="77777777" w:rsidR="00792FEC" w:rsidRPr="00CE48EF" w:rsidRDefault="00792FEC" w:rsidP="00CE48EF">
      <w:pPr>
        <w:ind w:left="540" w:hanging="90"/>
        <w:rPr>
          <w:sz w:val="22"/>
          <w:szCs w:val="22"/>
          <w:lang w:val="en-ZA"/>
        </w:rPr>
      </w:pPr>
      <w:r w:rsidRPr="00CE48EF">
        <w:rPr>
          <w:sz w:val="28"/>
          <w:szCs w:val="28"/>
          <w:vertAlign w:val="superscript"/>
          <w:lang w:val="en-ZA"/>
        </w:rPr>
        <w:t>±</w:t>
      </w:r>
      <w:r w:rsidRPr="00CE48EF">
        <w:rPr>
          <w:sz w:val="22"/>
          <w:szCs w:val="22"/>
          <w:lang w:val="en-ZA"/>
        </w:rPr>
        <w:t xml:space="preserve">ICC in relationship to reduction in HbA1c &gt; 3 </w:t>
      </w:r>
      <w:proofErr w:type="spellStart"/>
      <w:r w:rsidRPr="00CE48EF">
        <w:rPr>
          <w:sz w:val="22"/>
          <w:szCs w:val="22"/>
          <w:lang w:val="en-ZA"/>
        </w:rPr>
        <w:t>mmol</w:t>
      </w:r>
      <w:proofErr w:type="spellEnd"/>
      <w:r w:rsidRPr="00CE48EF">
        <w:rPr>
          <w:sz w:val="22"/>
          <w:szCs w:val="22"/>
          <w:lang w:val="en-ZA"/>
        </w:rPr>
        <w:t>/</w:t>
      </w:r>
      <w:proofErr w:type="spellStart"/>
      <w:r w:rsidRPr="00CE48EF">
        <w:rPr>
          <w:sz w:val="22"/>
          <w:szCs w:val="22"/>
          <w:lang w:val="en-ZA"/>
        </w:rPr>
        <w:t>mol</w:t>
      </w:r>
      <w:proofErr w:type="spellEnd"/>
      <w:r w:rsidRPr="00CE48EF">
        <w:rPr>
          <w:sz w:val="22"/>
          <w:szCs w:val="22"/>
          <w:lang w:val="en-ZA"/>
        </w:rPr>
        <w:t xml:space="preserve"> among participants at high risk in Uganda </w:t>
      </w:r>
    </w:p>
    <w:p w14:paraId="6DFCEFD6" w14:textId="77777777" w:rsidR="00792FEC" w:rsidRPr="00CE48EF" w:rsidRDefault="00792FEC" w:rsidP="00CE48EF">
      <w:pPr>
        <w:ind w:left="540" w:hanging="90"/>
        <w:rPr>
          <w:sz w:val="22"/>
          <w:szCs w:val="22"/>
          <w:lang w:val="en-ZA"/>
        </w:rPr>
      </w:pPr>
      <w:r w:rsidRPr="00CE48EF">
        <w:rPr>
          <w:sz w:val="28"/>
          <w:szCs w:val="28"/>
          <w:vertAlign w:val="superscript"/>
          <w:lang w:val="en-ZA"/>
        </w:rPr>
        <w:t>§</w:t>
      </w:r>
      <w:r w:rsidRPr="00CE48EF">
        <w:rPr>
          <w:sz w:val="22"/>
          <w:szCs w:val="22"/>
          <w:lang w:val="en-ZA"/>
        </w:rPr>
        <w:t>ICC in relationship to glycaemic control among participants with T2D in South Africa</w:t>
      </w:r>
      <w:bookmarkStart w:id="0" w:name="_GoBack"/>
      <w:bookmarkEnd w:id="0"/>
    </w:p>
    <w:p w14:paraId="1B89CCBF" w14:textId="2FE8A8D0" w:rsidR="00792FEC" w:rsidRDefault="00792FEC" w:rsidP="00CE48EF">
      <w:pPr>
        <w:ind w:left="540" w:hanging="90"/>
        <w:rPr>
          <w:sz w:val="22"/>
          <w:szCs w:val="22"/>
          <w:u w:val="single"/>
          <w:lang w:val="en-ZA"/>
        </w:rPr>
      </w:pPr>
      <w:r w:rsidRPr="00CE48EF">
        <w:rPr>
          <w:sz w:val="28"/>
          <w:szCs w:val="28"/>
          <w:vertAlign w:val="superscript"/>
          <w:lang w:val="en-ZA"/>
        </w:rPr>
        <w:t>€</w:t>
      </w:r>
      <w:r w:rsidRPr="00CE48EF">
        <w:rPr>
          <w:sz w:val="22"/>
          <w:szCs w:val="22"/>
          <w:lang w:val="en-ZA"/>
        </w:rPr>
        <w:t xml:space="preserve">ICC in relationship to reduction in HbA1c &gt; 3 </w:t>
      </w:r>
      <w:proofErr w:type="spellStart"/>
      <w:r w:rsidRPr="00CE48EF">
        <w:rPr>
          <w:sz w:val="22"/>
          <w:szCs w:val="22"/>
          <w:lang w:val="en-ZA"/>
        </w:rPr>
        <w:t>mmol</w:t>
      </w:r>
      <w:proofErr w:type="spellEnd"/>
      <w:r w:rsidRPr="00CE48EF">
        <w:rPr>
          <w:sz w:val="22"/>
          <w:szCs w:val="22"/>
          <w:lang w:val="en-ZA"/>
        </w:rPr>
        <w:t>/</w:t>
      </w:r>
      <w:proofErr w:type="spellStart"/>
      <w:r w:rsidRPr="00CE48EF">
        <w:rPr>
          <w:sz w:val="22"/>
          <w:szCs w:val="22"/>
          <w:lang w:val="en-ZA"/>
        </w:rPr>
        <w:t>mol</w:t>
      </w:r>
      <w:proofErr w:type="spellEnd"/>
      <w:r w:rsidRPr="00CE48EF">
        <w:rPr>
          <w:sz w:val="22"/>
          <w:szCs w:val="22"/>
          <w:lang w:val="en-ZA"/>
        </w:rPr>
        <w:t xml:space="preserve"> among participants at high risk in South Africa</w:t>
      </w:r>
    </w:p>
    <w:p w14:paraId="014FF309" w14:textId="139C8533" w:rsidR="008701D1" w:rsidRDefault="008701D1" w:rsidP="00CE48EF">
      <w:pPr>
        <w:ind w:left="630" w:hanging="187"/>
        <w:rPr>
          <w:sz w:val="22"/>
          <w:szCs w:val="22"/>
          <w:lang w:val="en-ZA"/>
        </w:rPr>
      </w:pPr>
      <w:proofErr w:type="spellStart"/>
      <w:proofErr w:type="gramStart"/>
      <w:r>
        <w:rPr>
          <w:b/>
          <w:sz w:val="28"/>
          <w:szCs w:val="28"/>
          <w:vertAlign w:val="superscript"/>
          <w:lang w:val="en-ZA"/>
        </w:rPr>
        <w:t>a</w:t>
      </w:r>
      <w:proofErr w:type="spellEnd"/>
      <w:proofErr w:type="gramEnd"/>
      <w:r w:rsidRPr="00592434">
        <w:rPr>
          <w:sz w:val="22"/>
          <w:szCs w:val="22"/>
          <w:lang w:val="en-ZA"/>
        </w:rPr>
        <w:tab/>
        <w:t>Adjusted for clustering within health facil</w:t>
      </w:r>
      <w:r>
        <w:rPr>
          <w:sz w:val="22"/>
          <w:szCs w:val="22"/>
          <w:lang w:val="en-ZA"/>
        </w:rPr>
        <w:t>i</w:t>
      </w:r>
      <w:r w:rsidRPr="00592434">
        <w:rPr>
          <w:sz w:val="22"/>
          <w:szCs w:val="22"/>
          <w:lang w:val="en-ZA"/>
        </w:rPr>
        <w:t xml:space="preserve">ty of enrolment; and </w:t>
      </w:r>
      <w:r>
        <w:rPr>
          <w:sz w:val="22"/>
          <w:szCs w:val="22"/>
          <w:lang w:val="en-ZA"/>
        </w:rPr>
        <w:t>for age group, marital status</w:t>
      </w:r>
      <w:r w:rsidRPr="00592434">
        <w:rPr>
          <w:sz w:val="22"/>
          <w:szCs w:val="22"/>
          <w:lang w:val="en-ZA"/>
        </w:rPr>
        <w:t xml:space="preserve">, and </w:t>
      </w:r>
      <w:r>
        <w:rPr>
          <w:sz w:val="22"/>
          <w:szCs w:val="22"/>
          <w:lang w:val="en-ZA"/>
        </w:rPr>
        <w:t>baseline HbA1C</w:t>
      </w:r>
    </w:p>
    <w:p w14:paraId="732B626E" w14:textId="77777777" w:rsidR="008701D1" w:rsidRPr="00592434" w:rsidRDefault="008701D1" w:rsidP="00CE48EF">
      <w:pPr>
        <w:ind w:left="630" w:hanging="187"/>
        <w:rPr>
          <w:sz w:val="22"/>
          <w:szCs w:val="22"/>
          <w:lang w:val="en-ZA"/>
        </w:rPr>
      </w:pPr>
      <w:proofErr w:type="gramStart"/>
      <w:r>
        <w:rPr>
          <w:b/>
          <w:sz w:val="28"/>
          <w:szCs w:val="28"/>
          <w:vertAlign w:val="superscript"/>
          <w:lang w:val="en-ZA"/>
        </w:rPr>
        <w:t>b</w:t>
      </w:r>
      <w:proofErr w:type="gramEnd"/>
      <w:r w:rsidRPr="00592434">
        <w:rPr>
          <w:sz w:val="22"/>
          <w:szCs w:val="22"/>
          <w:lang w:val="en-ZA"/>
        </w:rPr>
        <w:tab/>
        <w:t>Adjusted for clustering within health facil</w:t>
      </w:r>
      <w:r>
        <w:rPr>
          <w:sz w:val="22"/>
          <w:szCs w:val="22"/>
          <w:lang w:val="en-ZA"/>
        </w:rPr>
        <w:t>i</w:t>
      </w:r>
      <w:r w:rsidRPr="00592434">
        <w:rPr>
          <w:sz w:val="22"/>
          <w:szCs w:val="22"/>
          <w:lang w:val="en-ZA"/>
        </w:rPr>
        <w:t xml:space="preserve">ty of enrolment; and for </w:t>
      </w:r>
      <w:r>
        <w:rPr>
          <w:sz w:val="22"/>
          <w:szCs w:val="22"/>
          <w:lang w:val="en-ZA"/>
        </w:rPr>
        <w:t>age-group</w:t>
      </w:r>
      <w:r w:rsidRPr="00592434">
        <w:rPr>
          <w:sz w:val="22"/>
          <w:szCs w:val="22"/>
          <w:lang w:val="en-ZA"/>
        </w:rPr>
        <w:t xml:space="preserve">, </w:t>
      </w:r>
      <w:r>
        <w:rPr>
          <w:sz w:val="22"/>
          <w:szCs w:val="22"/>
          <w:lang w:val="en-ZA"/>
        </w:rPr>
        <w:t xml:space="preserve">level of education, marital status, dietary score, </w:t>
      </w:r>
      <w:r w:rsidRPr="00592434">
        <w:rPr>
          <w:sz w:val="22"/>
          <w:szCs w:val="22"/>
          <w:lang w:val="en-ZA"/>
        </w:rPr>
        <w:t>and baseline HbA1c.</w:t>
      </w:r>
    </w:p>
    <w:p w14:paraId="24A31790" w14:textId="77777777" w:rsidR="00A947C3" w:rsidRDefault="008701D1" w:rsidP="00CE48EF">
      <w:pPr>
        <w:ind w:left="630" w:hanging="180"/>
        <w:rPr>
          <w:sz w:val="22"/>
          <w:szCs w:val="22"/>
          <w:lang w:val="en-ZA"/>
        </w:rPr>
      </w:pPr>
      <w:proofErr w:type="gramStart"/>
      <w:r>
        <w:rPr>
          <w:b/>
          <w:sz w:val="28"/>
          <w:szCs w:val="28"/>
          <w:vertAlign w:val="superscript"/>
          <w:lang w:val="en-ZA"/>
        </w:rPr>
        <w:t>d</w:t>
      </w:r>
      <w:proofErr w:type="gramEnd"/>
      <w:r w:rsidRPr="00592434">
        <w:rPr>
          <w:sz w:val="22"/>
          <w:szCs w:val="22"/>
          <w:lang w:val="en-ZA"/>
        </w:rPr>
        <w:tab/>
        <w:t xml:space="preserve">Adjusted for clustering within health facility of enrolment; and for </w:t>
      </w:r>
      <w:r>
        <w:rPr>
          <w:sz w:val="22"/>
          <w:szCs w:val="22"/>
          <w:lang w:val="en-ZA"/>
        </w:rPr>
        <w:t xml:space="preserve">alcohol use </w:t>
      </w:r>
      <w:r w:rsidRPr="00592434">
        <w:rPr>
          <w:sz w:val="22"/>
          <w:szCs w:val="22"/>
          <w:lang w:val="en-ZA"/>
        </w:rPr>
        <w:t xml:space="preserve">and </w:t>
      </w:r>
      <w:r>
        <w:rPr>
          <w:sz w:val="22"/>
          <w:szCs w:val="22"/>
          <w:lang w:val="en-ZA"/>
        </w:rPr>
        <w:t>baseline HbA1C</w:t>
      </w:r>
      <w:r w:rsidRPr="00592434">
        <w:rPr>
          <w:sz w:val="22"/>
          <w:szCs w:val="22"/>
          <w:lang w:val="en-ZA"/>
        </w:rPr>
        <w:t>.</w:t>
      </w:r>
    </w:p>
    <w:p w14:paraId="3A7956E5" w14:textId="25A8D6D3" w:rsidR="00E3089E" w:rsidRDefault="008701D1" w:rsidP="00E3089E">
      <w:pPr>
        <w:ind w:left="630" w:hanging="180"/>
        <w:rPr>
          <w:sz w:val="22"/>
          <w:szCs w:val="22"/>
          <w:lang w:val="en-ZA"/>
        </w:rPr>
      </w:pPr>
      <w:proofErr w:type="gramStart"/>
      <w:r>
        <w:rPr>
          <w:b/>
          <w:sz w:val="28"/>
          <w:szCs w:val="28"/>
          <w:vertAlign w:val="superscript"/>
          <w:lang w:val="en-ZA"/>
        </w:rPr>
        <w:t>e</w:t>
      </w:r>
      <w:proofErr w:type="gramEnd"/>
      <w:r w:rsidRPr="00592434">
        <w:rPr>
          <w:sz w:val="22"/>
          <w:szCs w:val="22"/>
          <w:lang w:val="en-ZA"/>
        </w:rPr>
        <w:tab/>
        <w:t xml:space="preserve">Adjusted for clustering within health facility of enrolment; and for </w:t>
      </w:r>
      <w:r>
        <w:rPr>
          <w:sz w:val="22"/>
          <w:szCs w:val="22"/>
          <w:lang w:val="en-ZA"/>
        </w:rPr>
        <w:t>age group, marital status, alcohol</w:t>
      </w:r>
      <w:r>
        <w:rPr>
          <w:rFonts w:ascii="Calibri" w:hAnsi="Calibri" w:cs="Calibri"/>
          <w:sz w:val="22"/>
          <w:szCs w:val="22"/>
          <w:lang w:val="en-ZA"/>
        </w:rPr>
        <w:t xml:space="preserve"> </w:t>
      </w:r>
      <w:r w:rsidRPr="00592434">
        <w:rPr>
          <w:rFonts w:ascii="Calibri" w:hAnsi="Calibri" w:cs="Calibri"/>
          <w:sz w:val="22"/>
          <w:szCs w:val="22"/>
          <w:lang w:val="en-ZA"/>
        </w:rPr>
        <w:t>use, and baseline HbA1c</w:t>
      </w:r>
      <w:r w:rsidRPr="00592434">
        <w:rPr>
          <w:sz w:val="22"/>
          <w:szCs w:val="22"/>
          <w:lang w:val="en-ZA"/>
        </w:rPr>
        <w:t>.</w:t>
      </w:r>
    </w:p>
    <w:sectPr w:rsidR="00E3089E" w:rsidSect="00E3089E">
      <w:pgSz w:w="16834" w:h="11909" w:orient="landscape" w:code="9"/>
      <w:pgMar w:top="864" w:right="864" w:bottom="864" w:left="864" w:header="432" w:footer="432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BC078" w16cex:dateUtc="2020-09-15T20:36:00Z"/>
  <w16cex:commentExtensible w16cex:durableId="230BBE00" w16cex:dateUtc="2020-09-15T20:26:00Z"/>
  <w16cex:commentExtensible w16cex:durableId="230BC13D" w16cex:dateUtc="2020-09-15T20:39:00Z"/>
  <w16cex:commentExtensible w16cex:durableId="230495C2" w16cex:dateUtc="2020-09-10T09:08:00Z"/>
  <w16cex:commentExtensible w16cex:durableId="2309D780" w16cex:dateUtc="2020-09-14T08:50:00Z"/>
  <w16cex:commentExtensible w16cex:durableId="23049438" w16cex:dateUtc="2020-09-10T09:02:00Z"/>
  <w16cex:commentExtensible w16cex:durableId="2309DA45" w16cex:dateUtc="2020-09-14T09:02:00Z"/>
  <w16cex:commentExtensible w16cex:durableId="230BC675" w16cex:dateUtc="2020-09-15T21:02:00Z"/>
  <w16cex:commentExtensible w16cex:durableId="230BC63F" w16cex:dateUtc="2020-09-15T21:01:00Z"/>
  <w16cex:commentExtensible w16cex:durableId="230BC6CF" w16cex:dateUtc="2020-09-15T21:03:00Z"/>
  <w16cex:commentExtensible w16cex:durableId="2304CF7A" w16cex:dateUtc="2020-09-10T13:14:00Z"/>
  <w16cex:commentExtensible w16cex:durableId="2309DB84" w16cex:dateUtc="2020-09-14T09:07:00Z"/>
  <w16cex:commentExtensible w16cex:durableId="2309DD6F" w16cex:dateUtc="2020-09-14T09:15:00Z"/>
  <w16cex:commentExtensible w16cex:durableId="230BCC49" w16cex:dateUtc="2020-09-15T21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A79C7F" w16cid:durableId="2309E985"/>
  <w16cid:commentId w16cid:paraId="125E2A41" w16cid:durableId="2309E96F"/>
  <w16cid:commentId w16cid:paraId="2F84EF5F" w16cid:durableId="230BBE00"/>
  <w16cid:commentId w16cid:paraId="7FD0AA18" w16cid:durableId="230C7A69"/>
  <w16cid:commentId w16cid:paraId="7B6949C0" w16cid:durableId="2309ED08"/>
  <w16cid:commentId w16cid:paraId="0E27D474" w16cid:durableId="230BC13D"/>
  <w16cid:commentId w16cid:paraId="05414FBD" w16cid:durableId="22FCD8ED"/>
  <w16cid:commentId w16cid:paraId="0080B7BA" w16cid:durableId="22FCD8EE"/>
  <w16cid:commentId w16cid:paraId="627230C3" w16cid:durableId="230A193A"/>
  <w16cid:commentId w16cid:paraId="301ED7C1" w16cid:durableId="230495C2"/>
  <w16cid:commentId w16cid:paraId="3F46C616" w16cid:durableId="2309D5E8"/>
  <w16cid:commentId w16cid:paraId="1243BF5C" w16cid:durableId="2309D780"/>
  <w16cid:commentId w16cid:paraId="07C4EDE5" w16cid:durableId="230A2B35"/>
  <w16cid:commentId w16cid:paraId="5FA6361E" w16cid:durableId="23049438"/>
  <w16cid:commentId w16cid:paraId="1E2EC3E1" w16cid:durableId="2309D5EA"/>
  <w16cid:commentId w16cid:paraId="3AAE4413" w16cid:durableId="2309DA45"/>
  <w16cid:commentId w16cid:paraId="1A1F797E" w16cid:durableId="230A6B81"/>
  <w16cid:commentId w16cid:paraId="1293574D" w16cid:durableId="230A73BA"/>
  <w16cid:commentId w16cid:paraId="5E3FF995" w16cid:durableId="230A7566"/>
  <w16cid:commentId w16cid:paraId="5A4CDEC5" w16cid:durableId="230BC6CF"/>
  <w16cid:commentId w16cid:paraId="7A80C108" w16cid:durableId="230CC3DE"/>
  <w16cid:commentId w16cid:paraId="47877128" w16cid:durableId="230CC43F"/>
  <w16cid:commentId w16cid:paraId="365177E7" w16cid:durableId="230A7F3B"/>
  <w16cid:commentId w16cid:paraId="335E3CD0" w16cid:durableId="2304CF7A"/>
  <w16cid:commentId w16cid:paraId="3DFBCF69" w16cid:durableId="2309D5EC"/>
  <w16cid:commentId w16cid:paraId="26CCBB83" w16cid:durableId="2309DB84"/>
  <w16cid:commentId w16cid:paraId="0FB0B36E" w16cid:durableId="230A7FA8"/>
  <w16cid:commentId w16cid:paraId="0DEB88F5" w16cid:durableId="230A8114"/>
  <w16cid:commentId w16cid:paraId="12EBC342" w16cid:durableId="230A81A2"/>
  <w16cid:commentId w16cid:paraId="504EE8B0" w16cid:durableId="2309DD6F"/>
  <w16cid:commentId w16cid:paraId="4E5A739C" w16cid:durableId="230A8207"/>
  <w16cid:commentId w16cid:paraId="72724E9B" w16cid:durableId="2309D5ED"/>
  <w16cid:commentId w16cid:paraId="3A171BA9" w16cid:durableId="230BCC4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F4B219" w14:textId="77777777" w:rsidR="0025498F" w:rsidRDefault="0025498F" w:rsidP="003B1579">
      <w:r>
        <w:separator/>
      </w:r>
    </w:p>
  </w:endnote>
  <w:endnote w:type="continuationSeparator" w:id="0">
    <w:p w14:paraId="109AE110" w14:textId="77777777" w:rsidR="0025498F" w:rsidRDefault="0025498F" w:rsidP="003B1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D11E81" w14:textId="77777777" w:rsidR="0025498F" w:rsidRDefault="0025498F" w:rsidP="003B1579">
      <w:r>
        <w:separator/>
      </w:r>
    </w:p>
  </w:footnote>
  <w:footnote w:type="continuationSeparator" w:id="0">
    <w:p w14:paraId="2EF4AFB6" w14:textId="77777777" w:rsidR="0025498F" w:rsidRDefault="0025498F" w:rsidP="003B1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223110"/>
    <w:multiLevelType w:val="hybridMultilevel"/>
    <w:tmpl w:val="E8582C8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104AE2"/>
    <w:multiLevelType w:val="hybridMultilevel"/>
    <w:tmpl w:val="BFB404F4"/>
    <w:lvl w:ilvl="0" w:tplc="3A6819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507989"/>
    <w:multiLevelType w:val="hybridMultilevel"/>
    <w:tmpl w:val="7D4A1C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943734"/>
    <w:multiLevelType w:val="hybridMultilevel"/>
    <w:tmpl w:val="52C0F9AE"/>
    <w:lvl w:ilvl="0" w:tplc="C8B09BF4">
      <w:start w:val="25"/>
      <w:numFmt w:val="bullet"/>
      <w:lvlText w:val=""/>
      <w:lvlJc w:val="left"/>
      <w:pPr>
        <w:ind w:left="547" w:hanging="360"/>
      </w:pPr>
      <w:rPr>
        <w:rFonts w:ascii="Wingdings" w:eastAsia="MS Mincho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2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7" w:hanging="360"/>
      </w:pPr>
      <w:rPr>
        <w:rFonts w:ascii="Wingdings" w:hAnsi="Wingdings" w:hint="default"/>
      </w:rPr>
    </w:lvl>
  </w:abstractNum>
  <w:abstractNum w:abstractNumId="4">
    <w:nsid w:val="2FED5D1D"/>
    <w:multiLevelType w:val="hybridMultilevel"/>
    <w:tmpl w:val="23AE5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B93260"/>
    <w:multiLevelType w:val="hybridMultilevel"/>
    <w:tmpl w:val="51CA42BC"/>
    <w:lvl w:ilvl="0" w:tplc="04090017">
      <w:start w:val="1"/>
      <w:numFmt w:val="lowerLetter"/>
      <w:pStyle w:val="Style1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9060E1"/>
    <w:multiLevelType w:val="hybridMultilevel"/>
    <w:tmpl w:val="2CE24F6C"/>
    <w:lvl w:ilvl="0" w:tplc="28EAF882">
      <w:start w:val="1"/>
      <w:numFmt w:val="decimal"/>
      <w:lvlText w:val="(%1)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9149FE"/>
    <w:multiLevelType w:val="hybridMultilevel"/>
    <w:tmpl w:val="2CE24F6C"/>
    <w:lvl w:ilvl="0" w:tplc="28EAF882">
      <w:start w:val="1"/>
      <w:numFmt w:val="decimal"/>
      <w:lvlText w:val="(%1)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8E0D17"/>
    <w:multiLevelType w:val="hybridMultilevel"/>
    <w:tmpl w:val="37CE3F9A"/>
    <w:lvl w:ilvl="0" w:tplc="4A1A299A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>
    <w:nsid w:val="66AB0A32"/>
    <w:multiLevelType w:val="hybridMultilevel"/>
    <w:tmpl w:val="49F46314"/>
    <w:lvl w:ilvl="0" w:tplc="E2D6AF52">
      <w:start w:val="1"/>
      <w:numFmt w:val="lowerRoman"/>
      <w:lvlText w:val="%1)"/>
      <w:lvlJc w:val="left"/>
      <w:pPr>
        <w:ind w:left="907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7" w:hanging="360"/>
      </w:pPr>
    </w:lvl>
    <w:lvl w:ilvl="2" w:tplc="0409001B" w:tentative="1">
      <w:start w:val="1"/>
      <w:numFmt w:val="lowerRoman"/>
      <w:lvlText w:val="%3."/>
      <w:lvlJc w:val="right"/>
      <w:pPr>
        <w:ind w:left="1987" w:hanging="180"/>
      </w:pPr>
    </w:lvl>
    <w:lvl w:ilvl="3" w:tplc="0409000F" w:tentative="1">
      <w:start w:val="1"/>
      <w:numFmt w:val="decimal"/>
      <w:lvlText w:val="%4."/>
      <w:lvlJc w:val="left"/>
      <w:pPr>
        <w:ind w:left="2707" w:hanging="360"/>
      </w:pPr>
    </w:lvl>
    <w:lvl w:ilvl="4" w:tplc="04090019" w:tentative="1">
      <w:start w:val="1"/>
      <w:numFmt w:val="lowerLetter"/>
      <w:lvlText w:val="%5."/>
      <w:lvlJc w:val="left"/>
      <w:pPr>
        <w:ind w:left="3427" w:hanging="360"/>
      </w:pPr>
    </w:lvl>
    <w:lvl w:ilvl="5" w:tplc="0409001B" w:tentative="1">
      <w:start w:val="1"/>
      <w:numFmt w:val="lowerRoman"/>
      <w:lvlText w:val="%6."/>
      <w:lvlJc w:val="right"/>
      <w:pPr>
        <w:ind w:left="4147" w:hanging="180"/>
      </w:pPr>
    </w:lvl>
    <w:lvl w:ilvl="6" w:tplc="0409000F" w:tentative="1">
      <w:start w:val="1"/>
      <w:numFmt w:val="decimal"/>
      <w:lvlText w:val="%7."/>
      <w:lvlJc w:val="left"/>
      <w:pPr>
        <w:ind w:left="4867" w:hanging="360"/>
      </w:pPr>
    </w:lvl>
    <w:lvl w:ilvl="7" w:tplc="04090019" w:tentative="1">
      <w:start w:val="1"/>
      <w:numFmt w:val="lowerLetter"/>
      <w:lvlText w:val="%8."/>
      <w:lvlJc w:val="left"/>
      <w:pPr>
        <w:ind w:left="5587" w:hanging="360"/>
      </w:pPr>
    </w:lvl>
    <w:lvl w:ilvl="8" w:tplc="0409001B" w:tentative="1">
      <w:start w:val="1"/>
      <w:numFmt w:val="lowerRoman"/>
      <w:lvlText w:val="%9."/>
      <w:lvlJc w:val="right"/>
      <w:pPr>
        <w:ind w:left="6307" w:hanging="180"/>
      </w:pPr>
    </w:lvl>
  </w:abstractNum>
  <w:abstractNum w:abstractNumId="10">
    <w:nsid w:val="6861175A"/>
    <w:multiLevelType w:val="hybridMultilevel"/>
    <w:tmpl w:val="E968D96C"/>
    <w:lvl w:ilvl="0" w:tplc="92D0C0DA">
      <w:start w:val="27"/>
      <w:numFmt w:val="bullet"/>
      <w:lvlText w:val="-"/>
      <w:lvlJc w:val="left"/>
      <w:pPr>
        <w:ind w:left="1065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1">
    <w:nsid w:val="6A370699"/>
    <w:multiLevelType w:val="hybridMultilevel"/>
    <w:tmpl w:val="2020F3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B37D7C"/>
    <w:multiLevelType w:val="hybridMultilevel"/>
    <w:tmpl w:val="950A1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F16335B"/>
    <w:multiLevelType w:val="hybridMultilevel"/>
    <w:tmpl w:val="F250A91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8"/>
  </w:num>
  <w:num w:numId="4">
    <w:abstractNumId w:val="6"/>
  </w:num>
  <w:num w:numId="5">
    <w:abstractNumId w:val="7"/>
  </w:num>
  <w:num w:numId="6">
    <w:abstractNumId w:val="1"/>
  </w:num>
  <w:num w:numId="7">
    <w:abstractNumId w:val="12"/>
  </w:num>
  <w:num w:numId="8">
    <w:abstractNumId w:val="5"/>
  </w:num>
  <w:num w:numId="9">
    <w:abstractNumId w:val="13"/>
  </w:num>
  <w:num w:numId="10">
    <w:abstractNumId w:val="4"/>
  </w:num>
  <w:num w:numId="11">
    <w:abstractNumId w:val="0"/>
  </w:num>
  <w:num w:numId="12">
    <w:abstractNumId w:val="10"/>
  </w:num>
  <w:num w:numId="13">
    <w:abstractNumId w:val="9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3sDC0MDMysjAxtjRX0lEKTi0uzszPAykwrAUAJP7ME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rzfv2sj2fxrhe9a0uxszrke0zdxvrvd02p&quot;&gt;EndNote Library-Converted&lt;record-ids&gt;&lt;item&gt;9691&lt;/item&gt;&lt;/record-ids&gt;&lt;/item&gt;&lt;/Libraries&gt;"/>
  </w:docVars>
  <w:rsids>
    <w:rsidRoot w:val="00052542"/>
    <w:rsid w:val="0000001F"/>
    <w:rsid w:val="00001609"/>
    <w:rsid w:val="0000345B"/>
    <w:rsid w:val="000036A9"/>
    <w:rsid w:val="0000371D"/>
    <w:rsid w:val="0000376C"/>
    <w:rsid w:val="00004C06"/>
    <w:rsid w:val="00005EE7"/>
    <w:rsid w:val="0000692E"/>
    <w:rsid w:val="00011C59"/>
    <w:rsid w:val="00013685"/>
    <w:rsid w:val="00013A67"/>
    <w:rsid w:val="00016AB6"/>
    <w:rsid w:val="00016D9D"/>
    <w:rsid w:val="00017000"/>
    <w:rsid w:val="0001762C"/>
    <w:rsid w:val="0001781F"/>
    <w:rsid w:val="00020BA6"/>
    <w:rsid w:val="000221DE"/>
    <w:rsid w:val="000222B4"/>
    <w:rsid w:val="00022C2C"/>
    <w:rsid w:val="00023D8E"/>
    <w:rsid w:val="00023E9B"/>
    <w:rsid w:val="000247EF"/>
    <w:rsid w:val="00025013"/>
    <w:rsid w:val="0002575A"/>
    <w:rsid w:val="0002634D"/>
    <w:rsid w:val="0002639F"/>
    <w:rsid w:val="0003074F"/>
    <w:rsid w:val="000353E0"/>
    <w:rsid w:val="0003772D"/>
    <w:rsid w:val="00040B4F"/>
    <w:rsid w:val="000411B8"/>
    <w:rsid w:val="000419E2"/>
    <w:rsid w:val="00041C2E"/>
    <w:rsid w:val="00043552"/>
    <w:rsid w:val="000439A5"/>
    <w:rsid w:val="00045D9C"/>
    <w:rsid w:val="00045EE7"/>
    <w:rsid w:val="0004622F"/>
    <w:rsid w:val="00046915"/>
    <w:rsid w:val="000519A3"/>
    <w:rsid w:val="00051AEF"/>
    <w:rsid w:val="00052542"/>
    <w:rsid w:val="00052E93"/>
    <w:rsid w:val="000532DA"/>
    <w:rsid w:val="00053DBA"/>
    <w:rsid w:val="000551B2"/>
    <w:rsid w:val="00055234"/>
    <w:rsid w:val="000568A7"/>
    <w:rsid w:val="00060FF1"/>
    <w:rsid w:val="00061DA1"/>
    <w:rsid w:val="00062D8E"/>
    <w:rsid w:val="00063C20"/>
    <w:rsid w:val="00064927"/>
    <w:rsid w:val="000650E0"/>
    <w:rsid w:val="000657FB"/>
    <w:rsid w:val="00066027"/>
    <w:rsid w:val="000663B8"/>
    <w:rsid w:val="00066748"/>
    <w:rsid w:val="00066FB1"/>
    <w:rsid w:val="000672A1"/>
    <w:rsid w:val="000673ED"/>
    <w:rsid w:val="00070DD4"/>
    <w:rsid w:val="00071B68"/>
    <w:rsid w:val="0007243F"/>
    <w:rsid w:val="00072808"/>
    <w:rsid w:val="00072948"/>
    <w:rsid w:val="000736A3"/>
    <w:rsid w:val="00074921"/>
    <w:rsid w:val="0007512F"/>
    <w:rsid w:val="00076727"/>
    <w:rsid w:val="00080F7A"/>
    <w:rsid w:val="00081E7F"/>
    <w:rsid w:val="0008237E"/>
    <w:rsid w:val="000824F8"/>
    <w:rsid w:val="000828E0"/>
    <w:rsid w:val="00083024"/>
    <w:rsid w:val="00084066"/>
    <w:rsid w:val="00084D9A"/>
    <w:rsid w:val="0008583B"/>
    <w:rsid w:val="00086635"/>
    <w:rsid w:val="0008719B"/>
    <w:rsid w:val="00087FCC"/>
    <w:rsid w:val="00091037"/>
    <w:rsid w:val="00091766"/>
    <w:rsid w:val="00092C91"/>
    <w:rsid w:val="00093392"/>
    <w:rsid w:val="00095D33"/>
    <w:rsid w:val="000A014B"/>
    <w:rsid w:val="000A0A05"/>
    <w:rsid w:val="000A1079"/>
    <w:rsid w:val="000A3205"/>
    <w:rsid w:val="000A4F64"/>
    <w:rsid w:val="000A5E21"/>
    <w:rsid w:val="000A6E1A"/>
    <w:rsid w:val="000B00C5"/>
    <w:rsid w:val="000B0522"/>
    <w:rsid w:val="000B0F50"/>
    <w:rsid w:val="000B2595"/>
    <w:rsid w:val="000B55CE"/>
    <w:rsid w:val="000B72DF"/>
    <w:rsid w:val="000C0CFB"/>
    <w:rsid w:val="000C1FC6"/>
    <w:rsid w:val="000C4047"/>
    <w:rsid w:val="000C4B5D"/>
    <w:rsid w:val="000C5BC1"/>
    <w:rsid w:val="000C64E8"/>
    <w:rsid w:val="000C64EF"/>
    <w:rsid w:val="000C6E0E"/>
    <w:rsid w:val="000D0266"/>
    <w:rsid w:val="000D0EF9"/>
    <w:rsid w:val="000D2C25"/>
    <w:rsid w:val="000D454E"/>
    <w:rsid w:val="000D46C1"/>
    <w:rsid w:val="000D519C"/>
    <w:rsid w:val="000D58C0"/>
    <w:rsid w:val="000D5F41"/>
    <w:rsid w:val="000D694F"/>
    <w:rsid w:val="000D7074"/>
    <w:rsid w:val="000E048E"/>
    <w:rsid w:val="000E2913"/>
    <w:rsid w:val="000E3C64"/>
    <w:rsid w:val="000E3EFE"/>
    <w:rsid w:val="000E4C03"/>
    <w:rsid w:val="000E4D67"/>
    <w:rsid w:val="000E5884"/>
    <w:rsid w:val="000E64DA"/>
    <w:rsid w:val="000E6522"/>
    <w:rsid w:val="000F1AF5"/>
    <w:rsid w:val="000F3A1D"/>
    <w:rsid w:val="000F7FDA"/>
    <w:rsid w:val="0010067B"/>
    <w:rsid w:val="00101422"/>
    <w:rsid w:val="00103615"/>
    <w:rsid w:val="001037DF"/>
    <w:rsid w:val="001043DB"/>
    <w:rsid w:val="001043F3"/>
    <w:rsid w:val="0010464F"/>
    <w:rsid w:val="001052B9"/>
    <w:rsid w:val="00105E30"/>
    <w:rsid w:val="001068A5"/>
    <w:rsid w:val="00107D85"/>
    <w:rsid w:val="0011039B"/>
    <w:rsid w:val="00110E40"/>
    <w:rsid w:val="00111DB6"/>
    <w:rsid w:val="00111F82"/>
    <w:rsid w:val="0011281F"/>
    <w:rsid w:val="001141F4"/>
    <w:rsid w:val="0011489B"/>
    <w:rsid w:val="00115D4E"/>
    <w:rsid w:val="001165B7"/>
    <w:rsid w:val="00120BA2"/>
    <w:rsid w:val="00120D8A"/>
    <w:rsid w:val="00121886"/>
    <w:rsid w:val="001230C7"/>
    <w:rsid w:val="001238EC"/>
    <w:rsid w:val="00126B35"/>
    <w:rsid w:val="00126CA6"/>
    <w:rsid w:val="00127A8F"/>
    <w:rsid w:val="00130984"/>
    <w:rsid w:val="00132BEB"/>
    <w:rsid w:val="00134632"/>
    <w:rsid w:val="00136BEF"/>
    <w:rsid w:val="00140F23"/>
    <w:rsid w:val="00144F3A"/>
    <w:rsid w:val="001452DA"/>
    <w:rsid w:val="001455A7"/>
    <w:rsid w:val="00150B64"/>
    <w:rsid w:val="001511A5"/>
    <w:rsid w:val="00153077"/>
    <w:rsid w:val="0015433B"/>
    <w:rsid w:val="00155621"/>
    <w:rsid w:val="00156E6C"/>
    <w:rsid w:val="001578C3"/>
    <w:rsid w:val="001610CA"/>
    <w:rsid w:val="001620F5"/>
    <w:rsid w:val="001633BF"/>
    <w:rsid w:val="00163E74"/>
    <w:rsid w:val="0016409C"/>
    <w:rsid w:val="0016434C"/>
    <w:rsid w:val="00164610"/>
    <w:rsid w:val="001647AC"/>
    <w:rsid w:val="00165855"/>
    <w:rsid w:val="0016787E"/>
    <w:rsid w:val="00170C25"/>
    <w:rsid w:val="00172407"/>
    <w:rsid w:val="00172E8F"/>
    <w:rsid w:val="0017439A"/>
    <w:rsid w:val="00174A18"/>
    <w:rsid w:val="00174E14"/>
    <w:rsid w:val="00175067"/>
    <w:rsid w:val="0017572E"/>
    <w:rsid w:val="0017785B"/>
    <w:rsid w:val="00180F39"/>
    <w:rsid w:val="001810E5"/>
    <w:rsid w:val="00181373"/>
    <w:rsid w:val="0018218F"/>
    <w:rsid w:val="00184514"/>
    <w:rsid w:val="00184D42"/>
    <w:rsid w:val="00185072"/>
    <w:rsid w:val="0018777F"/>
    <w:rsid w:val="0019178B"/>
    <w:rsid w:val="00191830"/>
    <w:rsid w:val="00191CAF"/>
    <w:rsid w:val="00192B18"/>
    <w:rsid w:val="00194264"/>
    <w:rsid w:val="00197069"/>
    <w:rsid w:val="00197290"/>
    <w:rsid w:val="001975ED"/>
    <w:rsid w:val="00197919"/>
    <w:rsid w:val="001979BC"/>
    <w:rsid w:val="001A2A8A"/>
    <w:rsid w:val="001A2EE4"/>
    <w:rsid w:val="001A3FEB"/>
    <w:rsid w:val="001A43DC"/>
    <w:rsid w:val="001A4414"/>
    <w:rsid w:val="001A4830"/>
    <w:rsid w:val="001A5B6B"/>
    <w:rsid w:val="001A648F"/>
    <w:rsid w:val="001A66BA"/>
    <w:rsid w:val="001A694B"/>
    <w:rsid w:val="001A6FDC"/>
    <w:rsid w:val="001B0290"/>
    <w:rsid w:val="001B082D"/>
    <w:rsid w:val="001B13FB"/>
    <w:rsid w:val="001B2C7B"/>
    <w:rsid w:val="001B4024"/>
    <w:rsid w:val="001B5257"/>
    <w:rsid w:val="001B63D6"/>
    <w:rsid w:val="001B756B"/>
    <w:rsid w:val="001C0CE7"/>
    <w:rsid w:val="001C118E"/>
    <w:rsid w:val="001C446D"/>
    <w:rsid w:val="001C500A"/>
    <w:rsid w:val="001C5850"/>
    <w:rsid w:val="001C68FE"/>
    <w:rsid w:val="001C7549"/>
    <w:rsid w:val="001C7A9D"/>
    <w:rsid w:val="001D15C0"/>
    <w:rsid w:val="001D36AB"/>
    <w:rsid w:val="001D3B34"/>
    <w:rsid w:val="001D3E17"/>
    <w:rsid w:val="001D49C1"/>
    <w:rsid w:val="001D4C0C"/>
    <w:rsid w:val="001D52E5"/>
    <w:rsid w:val="001D5D07"/>
    <w:rsid w:val="001E10EE"/>
    <w:rsid w:val="001E1225"/>
    <w:rsid w:val="001E1900"/>
    <w:rsid w:val="001E2E4B"/>
    <w:rsid w:val="001E36DA"/>
    <w:rsid w:val="001E3837"/>
    <w:rsid w:val="001E3AD0"/>
    <w:rsid w:val="001E4490"/>
    <w:rsid w:val="001E4944"/>
    <w:rsid w:val="001E4B4C"/>
    <w:rsid w:val="001E5852"/>
    <w:rsid w:val="001E6E26"/>
    <w:rsid w:val="001E72AA"/>
    <w:rsid w:val="001E72F0"/>
    <w:rsid w:val="001E74E7"/>
    <w:rsid w:val="001E7ADB"/>
    <w:rsid w:val="001F18B5"/>
    <w:rsid w:val="001F38B8"/>
    <w:rsid w:val="001F420F"/>
    <w:rsid w:val="001F43C8"/>
    <w:rsid w:val="001F43E8"/>
    <w:rsid w:val="001F6BEF"/>
    <w:rsid w:val="001F6FB6"/>
    <w:rsid w:val="00200D13"/>
    <w:rsid w:val="00201B5A"/>
    <w:rsid w:val="00202A05"/>
    <w:rsid w:val="00202BBC"/>
    <w:rsid w:val="00203819"/>
    <w:rsid w:val="00203C9F"/>
    <w:rsid w:val="00204870"/>
    <w:rsid w:val="00205081"/>
    <w:rsid w:val="002057AB"/>
    <w:rsid w:val="00205A6A"/>
    <w:rsid w:val="00206ABB"/>
    <w:rsid w:val="00207641"/>
    <w:rsid w:val="00210017"/>
    <w:rsid w:val="00210387"/>
    <w:rsid w:val="002109AC"/>
    <w:rsid w:val="0021291D"/>
    <w:rsid w:val="002135C7"/>
    <w:rsid w:val="00213D0D"/>
    <w:rsid w:val="002149FB"/>
    <w:rsid w:val="00214CE8"/>
    <w:rsid w:val="00217F13"/>
    <w:rsid w:val="00221818"/>
    <w:rsid w:val="00221EFE"/>
    <w:rsid w:val="00225CCF"/>
    <w:rsid w:val="00225ED2"/>
    <w:rsid w:val="00225F66"/>
    <w:rsid w:val="00225F7D"/>
    <w:rsid w:val="002271A3"/>
    <w:rsid w:val="00227AF2"/>
    <w:rsid w:val="00227C18"/>
    <w:rsid w:val="002332A4"/>
    <w:rsid w:val="002333DA"/>
    <w:rsid w:val="002342AE"/>
    <w:rsid w:val="002343EC"/>
    <w:rsid w:val="002353BB"/>
    <w:rsid w:val="002353E3"/>
    <w:rsid w:val="002374BB"/>
    <w:rsid w:val="00237A90"/>
    <w:rsid w:val="00240740"/>
    <w:rsid w:val="0024339D"/>
    <w:rsid w:val="002436DD"/>
    <w:rsid w:val="002440ED"/>
    <w:rsid w:val="002448AB"/>
    <w:rsid w:val="00244AB4"/>
    <w:rsid w:val="00244E63"/>
    <w:rsid w:val="00244FDD"/>
    <w:rsid w:val="00245D6B"/>
    <w:rsid w:val="00246D1B"/>
    <w:rsid w:val="00246EBD"/>
    <w:rsid w:val="00247B30"/>
    <w:rsid w:val="00247BD1"/>
    <w:rsid w:val="002503C1"/>
    <w:rsid w:val="002509A0"/>
    <w:rsid w:val="002510CA"/>
    <w:rsid w:val="0025267D"/>
    <w:rsid w:val="0025498F"/>
    <w:rsid w:val="00254E30"/>
    <w:rsid w:val="002550B3"/>
    <w:rsid w:val="00255813"/>
    <w:rsid w:val="00255A2C"/>
    <w:rsid w:val="002568E2"/>
    <w:rsid w:val="0026076C"/>
    <w:rsid w:val="00261AE3"/>
    <w:rsid w:val="002638C6"/>
    <w:rsid w:val="00263AA0"/>
    <w:rsid w:val="00263EB9"/>
    <w:rsid w:val="00266894"/>
    <w:rsid w:val="002706DF"/>
    <w:rsid w:val="00271FB4"/>
    <w:rsid w:val="00272F33"/>
    <w:rsid w:val="00272F89"/>
    <w:rsid w:val="0027386A"/>
    <w:rsid w:val="00274103"/>
    <w:rsid w:val="0027506D"/>
    <w:rsid w:val="0027751B"/>
    <w:rsid w:val="00277A60"/>
    <w:rsid w:val="00277D78"/>
    <w:rsid w:val="00283814"/>
    <w:rsid w:val="0029249F"/>
    <w:rsid w:val="0029327E"/>
    <w:rsid w:val="00293385"/>
    <w:rsid w:val="00294492"/>
    <w:rsid w:val="00295EC7"/>
    <w:rsid w:val="00296843"/>
    <w:rsid w:val="002A01CD"/>
    <w:rsid w:val="002A0588"/>
    <w:rsid w:val="002A2759"/>
    <w:rsid w:val="002A2F98"/>
    <w:rsid w:val="002A3476"/>
    <w:rsid w:val="002A468F"/>
    <w:rsid w:val="002A473A"/>
    <w:rsid w:val="002A5350"/>
    <w:rsid w:val="002A64ED"/>
    <w:rsid w:val="002A6E2A"/>
    <w:rsid w:val="002B06B8"/>
    <w:rsid w:val="002B1FD3"/>
    <w:rsid w:val="002B37B1"/>
    <w:rsid w:val="002B5CCB"/>
    <w:rsid w:val="002B6A80"/>
    <w:rsid w:val="002B7A2F"/>
    <w:rsid w:val="002C0BF2"/>
    <w:rsid w:val="002C1F9D"/>
    <w:rsid w:val="002C278D"/>
    <w:rsid w:val="002C359D"/>
    <w:rsid w:val="002C3845"/>
    <w:rsid w:val="002C3F09"/>
    <w:rsid w:val="002C4F7E"/>
    <w:rsid w:val="002C5148"/>
    <w:rsid w:val="002C554C"/>
    <w:rsid w:val="002C6002"/>
    <w:rsid w:val="002C7731"/>
    <w:rsid w:val="002D06EE"/>
    <w:rsid w:val="002D1241"/>
    <w:rsid w:val="002D1528"/>
    <w:rsid w:val="002D1CE0"/>
    <w:rsid w:val="002D1EBF"/>
    <w:rsid w:val="002D5D72"/>
    <w:rsid w:val="002D639F"/>
    <w:rsid w:val="002D6500"/>
    <w:rsid w:val="002D697D"/>
    <w:rsid w:val="002D7569"/>
    <w:rsid w:val="002E25DF"/>
    <w:rsid w:val="002E3162"/>
    <w:rsid w:val="002E3BDA"/>
    <w:rsid w:val="002E4772"/>
    <w:rsid w:val="002E5084"/>
    <w:rsid w:val="002E6978"/>
    <w:rsid w:val="002E6C96"/>
    <w:rsid w:val="002F186C"/>
    <w:rsid w:val="002F3D46"/>
    <w:rsid w:val="002F5E8C"/>
    <w:rsid w:val="002F6431"/>
    <w:rsid w:val="002F7270"/>
    <w:rsid w:val="0030003C"/>
    <w:rsid w:val="003017CC"/>
    <w:rsid w:val="00301CF8"/>
    <w:rsid w:val="00303AE2"/>
    <w:rsid w:val="00303E30"/>
    <w:rsid w:val="0030445F"/>
    <w:rsid w:val="003045EF"/>
    <w:rsid w:val="00304DC3"/>
    <w:rsid w:val="00305387"/>
    <w:rsid w:val="00305E0A"/>
    <w:rsid w:val="003065B8"/>
    <w:rsid w:val="00310C54"/>
    <w:rsid w:val="00311BA2"/>
    <w:rsid w:val="0031404E"/>
    <w:rsid w:val="003151CF"/>
    <w:rsid w:val="00316B44"/>
    <w:rsid w:val="00316D05"/>
    <w:rsid w:val="00317CD4"/>
    <w:rsid w:val="00320313"/>
    <w:rsid w:val="00320771"/>
    <w:rsid w:val="00320B11"/>
    <w:rsid w:val="00322896"/>
    <w:rsid w:val="003228C0"/>
    <w:rsid w:val="00322B98"/>
    <w:rsid w:val="003239D6"/>
    <w:rsid w:val="00323A47"/>
    <w:rsid w:val="003263FB"/>
    <w:rsid w:val="00330378"/>
    <w:rsid w:val="0033264F"/>
    <w:rsid w:val="0033286E"/>
    <w:rsid w:val="00332EEF"/>
    <w:rsid w:val="00334BD0"/>
    <w:rsid w:val="00335DFE"/>
    <w:rsid w:val="003366D6"/>
    <w:rsid w:val="00336841"/>
    <w:rsid w:val="00337333"/>
    <w:rsid w:val="003376EE"/>
    <w:rsid w:val="00337F95"/>
    <w:rsid w:val="003413AE"/>
    <w:rsid w:val="00342319"/>
    <w:rsid w:val="00342828"/>
    <w:rsid w:val="00343EB2"/>
    <w:rsid w:val="00345403"/>
    <w:rsid w:val="00345FAF"/>
    <w:rsid w:val="00346846"/>
    <w:rsid w:val="003509A3"/>
    <w:rsid w:val="00350CD2"/>
    <w:rsid w:val="003525B3"/>
    <w:rsid w:val="003525BB"/>
    <w:rsid w:val="00353402"/>
    <w:rsid w:val="0035378F"/>
    <w:rsid w:val="003539C1"/>
    <w:rsid w:val="00353DF6"/>
    <w:rsid w:val="00355482"/>
    <w:rsid w:val="00356484"/>
    <w:rsid w:val="0035703B"/>
    <w:rsid w:val="003618D4"/>
    <w:rsid w:val="00362B5E"/>
    <w:rsid w:val="00363815"/>
    <w:rsid w:val="00363D9C"/>
    <w:rsid w:val="00364751"/>
    <w:rsid w:val="00365030"/>
    <w:rsid w:val="003701B6"/>
    <w:rsid w:val="003706F1"/>
    <w:rsid w:val="0037241B"/>
    <w:rsid w:val="0037288A"/>
    <w:rsid w:val="00374635"/>
    <w:rsid w:val="00374D6B"/>
    <w:rsid w:val="00375076"/>
    <w:rsid w:val="00375688"/>
    <w:rsid w:val="003756FF"/>
    <w:rsid w:val="00376357"/>
    <w:rsid w:val="0037689E"/>
    <w:rsid w:val="00376958"/>
    <w:rsid w:val="00377B77"/>
    <w:rsid w:val="0038020F"/>
    <w:rsid w:val="00383313"/>
    <w:rsid w:val="00386290"/>
    <w:rsid w:val="00386A91"/>
    <w:rsid w:val="00386D6C"/>
    <w:rsid w:val="00390A12"/>
    <w:rsid w:val="003928FB"/>
    <w:rsid w:val="00392C0C"/>
    <w:rsid w:val="0039472F"/>
    <w:rsid w:val="00395593"/>
    <w:rsid w:val="00396043"/>
    <w:rsid w:val="00397F21"/>
    <w:rsid w:val="003A1643"/>
    <w:rsid w:val="003A270B"/>
    <w:rsid w:val="003A34A5"/>
    <w:rsid w:val="003A4921"/>
    <w:rsid w:val="003A7674"/>
    <w:rsid w:val="003B05D0"/>
    <w:rsid w:val="003B1515"/>
    <w:rsid w:val="003B1579"/>
    <w:rsid w:val="003B1FB3"/>
    <w:rsid w:val="003B2187"/>
    <w:rsid w:val="003B294C"/>
    <w:rsid w:val="003B3F1F"/>
    <w:rsid w:val="003B45CA"/>
    <w:rsid w:val="003B4913"/>
    <w:rsid w:val="003B49D7"/>
    <w:rsid w:val="003B4E09"/>
    <w:rsid w:val="003B7B25"/>
    <w:rsid w:val="003C03B6"/>
    <w:rsid w:val="003C07AE"/>
    <w:rsid w:val="003C1918"/>
    <w:rsid w:val="003C229A"/>
    <w:rsid w:val="003C31E0"/>
    <w:rsid w:val="003C343C"/>
    <w:rsid w:val="003C378A"/>
    <w:rsid w:val="003C4E53"/>
    <w:rsid w:val="003C6555"/>
    <w:rsid w:val="003C6825"/>
    <w:rsid w:val="003C73AA"/>
    <w:rsid w:val="003C761D"/>
    <w:rsid w:val="003D19A2"/>
    <w:rsid w:val="003D22D7"/>
    <w:rsid w:val="003D345C"/>
    <w:rsid w:val="003D47C0"/>
    <w:rsid w:val="003E0A6D"/>
    <w:rsid w:val="003E1A5A"/>
    <w:rsid w:val="003E3FE5"/>
    <w:rsid w:val="003E764F"/>
    <w:rsid w:val="003F01D0"/>
    <w:rsid w:val="003F0335"/>
    <w:rsid w:val="003F03F8"/>
    <w:rsid w:val="003F0474"/>
    <w:rsid w:val="003F17AD"/>
    <w:rsid w:val="003F2356"/>
    <w:rsid w:val="003F25A9"/>
    <w:rsid w:val="003F3696"/>
    <w:rsid w:val="003F400E"/>
    <w:rsid w:val="00401550"/>
    <w:rsid w:val="00401DEF"/>
    <w:rsid w:val="00402297"/>
    <w:rsid w:val="00403232"/>
    <w:rsid w:val="004037CC"/>
    <w:rsid w:val="004037F8"/>
    <w:rsid w:val="00404857"/>
    <w:rsid w:val="00406261"/>
    <w:rsid w:val="004067CB"/>
    <w:rsid w:val="0041022A"/>
    <w:rsid w:val="00410D29"/>
    <w:rsid w:val="004114FA"/>
    <w:rsid w:val="00412358"/>
    <w:rsid w:val="0041351D"/>
    <w:rsid w:val="004135EC"/>
    <w:rsid w:val="0041378B"/>
    <w:rsid w:val="00414305"/>
    <w:rsid w:val="0041444F"/>
    <w:rsid w:val="0041576B"/>
    <w:rsid w:val="00415E22"/>
    <w:rsid w:val="004163AC"/>
    <w:rsid w:val="00417F61"/>
    <w:rsid w:val="00421CB3"/>
    <w:rsid w:val="004224DC"/>
    <w:rsid w:val="00422BC5"/>
    <w:rsid w:val="0042469C"/>
    <w:rsid w:val="00424A7C"/>
    <w:rsid w:val="00424AC8"/>
    <w:rsid w:val="00427727"/>
    <w:rsid w:val="00427AF7"/>
    <w:rsid w:val="00430779"/>
    <w:rsid w:val="00430AA2"/>
    <w:rsid w:val="00430AD3"/>
    <w:rsid w:val="004311B7"/>
    <w:rsid w:val="00432CB2"/>
    <w:rsid w:val="004351B0"/>
    <w:rsid w:val="00437AC5"/>
    <w:rsid w:val="00440206"/>
    <w:rsid w:val="00440D4A"/>
    <w:rsid w:val="004436A9"/>
    <w:rsid w:val="0044412E"/>
    <w:rsid w:val="00445100"/>
    <w:rsid w:val="00445EDA"/>
    <w:rsid w:val="0044694D"/>
    <w:rsid w:val="00446C2A"/>
    <w:rsid w:val="00446CDB"/>
    <w:rsid w:val="00447859"/>
    <w:rsid w:val="00447AFF"/>
    <w:rsid w:val="004500BE"/>
    <w:rsid w:val="00451441"/>
    <w:rsid w:val="00451715"/>
    <w:rsid w:val="0045474F"/>
    <w:rsid w:val="00454FB5"/>
    <w:rsid w:val="00455C66"/>
    <w:rsid w:val="00455E42"/>
    <w:rsid w:val="00456846"/>
    <w:rsid w:val="00457142"/>
    <w:rsid w:val="004609FD"/>
    <w:rsid w:val="00461F92"/>
    <w:rsid w:val="004633F5"/>
    <w:rsid w:val="00463A95"/>
    <w:rsid w:val="00464418"/>
    <w:rsid w:val="0046451C"/>
    <w:rsid w:val="0046544D"/>
    <w:rsid w:val="00465A9C"/>
    <w:rsid w:val="0046612B"/>
    <w:rsid w:val="00466585"/>
    <w:rsid w:val="00466784"/>
    <w:rsid w:val="00467787"/>
    <w:rsid w:val="00471518"/>
    <w:rsid w:val="004738D8"/>
    <w:rsid w:val="00474D49"/>
    <w:rsid w:val="00475F7E"/>
    <w:rsid w:val="00476CC4"/>
    <w:rsid w:val="004773D3"/>
    <w:rsid w:val="004774CA"/>
    <w:rsid w:val="004802D3"/>
    <w:rsid w:val="004826F7"/>
    <w:rsid w:val="0048430D"/>
    <w:rsid w:val="00484BD6"/>
    <w:rsid w:val="00484F68"/>
    <w:rsid w:val="004859CE"/>
    <w:rsid w:val="004870B6"/>
    <w:rsid w:val="00490027"/>
    <w:rsid w:val="00491707"/>
    <w:rsid w:val="004925E6"/>
    <w:rsid w:val="00495329"/>
    <w:rsid w:val="00495786"/>
    <w:rsid w:val="00496551"/>
    <w:rsid w:val="004A004F"/>
    <w:rsid w:val="004A1C35"/>
    <w:rsid w:val="004A2697"/>
    <w:rsid w:val="004A3478"/>
    <w:rsid w:val="004A5E83"/>
    <w:rsid w:val="004A68CB"/>
    <w:rsid w:val="004A7347"/>
    <w:rsid w:val="004B1441"/>
    <w:rsid w:val="004B215B"/>
    <w:rsid w:val="004B254E"/>
    <w:rsid w:val="004B290D"/>
    <w:rsid w:val="004B5450"/>
    <w:rsid w:val="004B73CA"/>
    <w:rsid w:val="004B7D40"/>
    <w:rsid w:val="004C0278"/>
    <w:rsid w:val="004C0381"/>
    <w:rsid w:val="004C1DEC"/>
    <w:rsid w:val="004C2C89"/>
    <w:rsid w:val="004C30C2"/>
    <w:rsid w:val="004C4621"/>
    <w:rsid w:val="004C4CB5"/>
    <w:rsid w:val="004C4D11"/>
    <w:rsid w:val="004C541C"/>
    <w:rsid w:val="004C569E"/>
    <w:rsid w:val="004C6655"/>
    <w:rsid w:val="004C66B6"/>
    <w:rsid w:val="004C6C23"/>
    <w:rsid w:val="004C7BF7"/>
    <w:rsid w:val="004D1DC0"/>
    <w:rsid w:val="004D3E14"/>
    <w:rsid w:val="004D440C"/>
    <w:rsid w:val="004D4760"/>
    <w:rsid w:val="004D5F65"/>
    <w:rsid w:val="004D61A6"/>
    <w:rsid w:val="004D7818"/>
    <w:rsid w:val="004D78CD"/>
    <w:rsid w:val="004D7A7F"/>
    <w:rsid w:val="004E00EE"/>
    <w:rsid w:val="004E0AB8"/>
    <w:rsid w:val="004E14F7"/>
    <w:rsid w:val="004E1B01"/>
    <w:rsid w:val="004E29CD"/>
    <w:rsid w:val="004E442C"/>
    <w:rsid w:val="004E44A4"/>
    <w:rsid w:val="004E4533"/>
    <w:rsid w:val="004E55C2"/>
    <w:rsid w:val="004E5728"/>
    <w:rsid w:val="004E7DBE"/>
    <w:rsid w:val="004F2C07"/>
    <w:rsid w:val="004F2F6A"/>
    <w:rsid w:val="004F4410"/>
    <w:rsid w:val="004F4475"/>
    <w:rsid w:val="004F565E"/>
    <w:rsid w:val="004F672D"/>
    <w:rsid w:val="004F7529"/>
    <w:rsid w:val="005002F3"/>
    <w:rsid w:val="00500544"/>
    <w:rsid w:val="00501BB9"/>
    <w:rsid w:val="0050288F"/>
    <w:rsid w:val="00503143"/>
    <w:rsid w:val="00503167"/>
    <w:rsid w:val="0050386F"/>
    <w:rsid w:val="00504616"/>
    <w:rsid w:val="00504E23"/>
    <w:rsid w:val="005062D4"/>
    <w:rsid w:val="00506AF4"/>
    <w:rsid w:val="00507746"/>
    <w:rsid w:val="005077E2"/>
    <w:rsid w:val="00507EE5"/>
    <w:rsid w:val="005116D0"/>
    <w:rsid w:val="005120E9"/>
    <w:rsid w:val="00513C8D"/>
    <w:rsid w:val="005144E0"/>
    <w:rsid w:val="00514B87"/>
    <w:rsid w:val="00515495"/>
    <w:rsid w:val="00515845"/>
    <w:rsid w:val="005169FA"/>
    <w:rsid w:val="00517258"/>
    <w:rsid w:val="00517DB2"/>
    <w:rsid w:val="00520C29"/>
    <w:rsid w:val="005237F2"/>
    <w:rsid w:val="00523E7C"/>
    <w:rsid w:val="005244FF"/>
    <w:rsid w:val="00525D83"/>
    <w:rsid w:val="005261A4"/>
    <w:rsid w:val="00527049"/>
    <w:rsid w:val="00527813"/>
    <w:rsid w:val="00527B3E"/>
    <w:rsid w:val="00527E1D"/>
    <w:rsid w:val="00530B49"/>
    <w:rsid w:val="00532A52"/>
    <w:rsid w:val="0053487A"/>
    <w:rsid w:val="005352C2"/>
    <w:rsid w:val="00536224"/>
    <w:rsid w:val="00536667"/>
    <w:rsid w:val="00537BEC"/>
    <w:rsid w:val="00537DF3"/>
    <w:rsid w:val="005418C5"/>
    <w:rsid w:val="005424E8"/>
    <w:rsid w:val="00542A6C"/>
    <w:rsid w:val="0054340F"/>
    <w:rsid w:val="005436FC"/>
    <w:rsid w:val="00543902"/>
    <w:rsid w:val="005449F7"/>
    <w:rsid w:val="00544E4D"/>
    <w:rsid w:val="005450B1"/>
    <w:rsid w:val="005509F4"/>
    <w:rsid w:val="0055112D"/>
    <w:rsid w:val="00552698"/>
    <w:rsid w:val="005565B4"/>
    <w:rsid w:val="0055679D"/>
    <w:rsid w:val="005568A4"/>
    <w:rsid w:val="00557535"/>
    <w:rsid w:val="00557E97"/>
    <w:rsid w:val="005606DD"/>
    <w:rsid w:val="005611EF"/>
    <w:rsid w:val="005622AB"/>
    <w:rsid w:val="0056240D"/>
    <w:rsid w:val="005629A6"/>
    <w:rsid w:val="005641DF"/>
    <w:rsid w:val="005647CD"/>
    <w:rsid w:val="00565FC0"/>
    <w:rsid w:val="00566DC4"/>
    <w:rsid w:val="00567A39"/>
    <w:rsid w:val="005703AA"/>
    <w:rsid w:val="005709B9"/>
    <w:rsid w:val="00573144"/>
    <w:rsid w:val="005737DF"/>
    <w:rsid w:val="0057511D"/>
    <w:rsid w:val="005754FF"/>
    <w:rsid w:val="005756F1"/>
    <w:rsid w:val="00575CC2"/>
    <w:rsid w:val="00576504"/>
    <w:rsid w:val="0057743A"/>
    <w:rsid w:val="00580BEB"/>
    <w:rsid w:val="0058117B"/>
    <w:rsid w:val="00581634"/>
    <w:rsid w:val="00581949"/>
    <w:rsid w:val="00582E94"/>
    <w:rsid w:val="00582EBB"/>
    <w:rsid w:val="00583D9F"/>
    <w:rsid w:val="0058618D"/>
    <w:rsid w:val="0058706C"/>
    <w:rsid w:val="00587D33"/>
    <w:rsid w:val="00590971"/>
    <w:rsid w:val="00592E69"/>
    <w:rsid w:val="005945FB"/>
    <w:rsid w:val="00595F23"/>
    <w:rsid w:val="005968BC"/>
    <w:rsid w:val="00596BF5"/>
    <w:rsid w:val="00597F7B"/>
    <w:rsid w:val="005A26E8"/>
    <w:rsid w:val="005A27B4"/>
    <w:rsid w:val="005A3578"/>
    <w:rsid w:val="005A3DCC"/>
    <w:rsid w:val="005A3ECC"/>
    <w:rsid w:val="005A4391"/>
    <w:rsid w:val="005A4F48"/>
    <w:rsid w:val="005A5E0D"/>
    <w:rsid w:val="005A60D5"/>
    <w:rsid w:val="005A79CD"/>
    <w:rsid w:val="005B0802"/>
    <w:rsid w:val="005B2090"/>
    <w:rsid w:val="005B25E2"/>
    <w:rsid w:val="005B2A92"/>
    <w:rsid w:val="005B2CE1"/>
    <w:rsid w:val="005B3859"/>
    <w:rsid w:val="005B47CB"/>
    <w:rsid w:val="005C147C"/>
    <w:rsid w:val="005C23E2"/>
    <w:rsid w:val="005C53CA"/>
    <w:rsid w:val="005C6224"/>
    <w:rsid w:val="005C7BA0"/>
    <w:rsid w:val="005D09D4"/>
    <w:rsid w:val="005D0B28"/>
    <w:rsid w:val="005D11BD"/>
    <w:rsid w:val="005D1B23"/>
    <w:rsid w:val="005D3850"/>
    <w:rsid w:val="005D626B"/>
    <w:rsid w:val="005E00C6"/>
    <w:rsid w:val="005E07AD"/>
    <w:rsid w:val="005E1986"/>
    <w:rsid w:val="005E21FC"/>
    <w:rsid w:val="005E2A14"/>
    <w:rsid w:val="005E2C78"/>
    <w:rsid w:val="005E3EC6"/>
    <w:rsid w:val="005E5CAF"/>
    <w:rsid w:val="005E5DAE"/>
    <w:rsid w:val="005E7133"/>
    <w:rsid w:val="005F0316"/>
    <w:rsid w:val="005F2076"/>
    <w:rsid w:val="005F29FB"/>
    <w:rsid w:val="005F317D"/>
    <w:rsid w:val="005F361E"/>
    <w:rsid w:val="005F3B56"/>
    <w:rsid w:val="005F47F6"/>
    <w:rsid w:val="005F5FA1"/>
    <w:rsid w:val="005F70C5"/>
    <w:rsid w:val="005F76D2"/>
    <w:rsid w:val="0060291C"/>
    <w:rsid w:val="00602BFB"/>
    <w:rsid w:val="00603945"/>
    <w:rsid w:val="006041A4"/>
    <w:rsid w:val="006053B3"/>
    <w:rsid w:val="00605E6D"/>
    <w:rsid w:val="00606886"/>
    <w:rsid w:val="00606F4E"/>
    <w:rsid w:val="0061056B"/>
    <w:rsid w:val="00613692"/>
    <w:rsid w:val="006137E9"/>
    <w:rsid w:val="00613A75"/>
    <w:rsid w:val="00615E29"/>
    <w:rsid w:val="00616070"/>
    <w:rsid w:val="006167B8"/>
    <w:rsid w:val="00617542"/>
    <w:rsid w:val="00622C31"/>
    <w:rsid w:val="00623983"/>
    <w:rsid w:val="00623D9E"/>
    <w:rsid w:val="00623DDF"/>
    <w:rsid w:val="00624DDD"/>
    <w:rsid w:val="00625369"/>
    <w:rsid w:val="00626E11"/>
    <w:rsid w:val="006303C8"/>
    <w:rsid w:val="0063114F"/>
    <w:rsid w:val="00631235"/>
    <w:rsid w:val="00632034"/>
    <w:rsid w:val="00632AC5"/>
    <w:rsid w:val="00632BA9"/>
    <w:rsid w:val="00633602"/>
    <w:rsid w:val="00635049"/>
    <w:rsid w:val="00635182"/>
    <w:rsid w:val="00635579"/>
    <w:rsid w:val="00635666"/>
    <w:rsid w:val="0063570F"/>
    <w:rsid w:val="00637175"/>
    <w:rsid w:val="006379EB"/>
    <w:rsid w:val="006415C2"/>
    <w:rsid w:val="0064295A"/>
    <w:rsid w:val="00645C22"/>
    <w:rsid w:val="00646167"/>
    <w:rsid w:val="0064763D"/>
    <w:rsid w:val="00650F10"/>
    <w:rsid w:val="00651F5C"/>
    <w:rsid w:val="00652433"/>
    <w:rsid w:val="00652751"/>
    <w:rsid w:val="00652923"/>
    <w:rsid w:val="006538DA"/>
    <w:rsid w:val="006557A1"/>
    <w:rsid w:val="006560AB"/>
    <w:rsid w:val="00656941"/>
    <w:rsid w:val="00657E15"/>
    <w:rsid w:val="0066128D"/>
    <w:rsid w:val="006615D4"/>
    <w:rsid w:val="006616EE"/>
    <w:rsid w:val="00661F1A"/>
    <w:rsid w:val="00663D8C"/>
    <w:rsid w:val="0066490E"/>
    <w:rsid w:val="00665B25"/>
    <w:rsid w:val="006662F6"/>
    <w:rsid w:val="00667232"/>
    <w:rsid w:val="00667265"/>
    <w:rsid w:val="00667C69"/>
    <w:rsid w:val="00670260"/>
    <w:rsid w:val="00671F89"/>
    <w:rsid w:val="00672C19"/>
    <w:rsid w:val="00673509"/>
    <w:rsid w:val="00673C4B"/>
    <w:rsid w:val="00673E50"/>
    <w:rsid w:val="00676471"/>
    <w:rsid w:val="006771E8"/>
    <w:rsid w:val="006801D6"/>
    <w:rsid w:val="006836BC"/>
    <w:rsid w:val="00683C6B"/>
    <w:rsid w:val="00684139"/>
    <w:rsid w:val="006845C6"/>
    <w:rsid w:val="00686CFA"/>
    <w:rsid w:val="00687FB3"/>
    <w:rsid w:val="0069174D"/>
    <w:rsid w:val="006917F5"/>
    <w:rsid w:val="006919AC"/>
    <w:rsid w:val="00693990"/>
    <w:rsid w:val="00697A22"/>
    <w:rsid w:val="006A1A27"/>
    <w:rsid w:val="006A2A12"/>
    <w:rsid w:val="006A2B5D"/>
    <w:rsid w:val="006A3E0E"/>
    <w:rsid w:val="006A6065"/>
    <w:rsid w:val="006B1606"/>
    <w:rsid w:val="006B1921"/>
    <w:rsid w:val="006B270C"/>
    <w:rsid w:val="006B2DF4"/>
    <w:rsid w:val="006B2E55"/>
    <w:rsid w:val="006B30C7"/>
    <w:rsid w:val="006B5C02"/>
    <w:rsid w:val="006B6F2B"/>
    <w:rsid w:val="006B7566"/>
    <w:rsid w:val="006B7631"/>
    <w:rsid w:val="006C06AE"/>
    <w:rsid w:val="006C1593"/>
    <w:rsid w:val="006C1A5C"/>
    <w:rsid w:val="006C231F"/>
    <w:rsid w:val="006C3985"/>
    <w:rsid w:val="006C446A"/>
    <w:rsid w:val="006C492B"/>
    <w:rsid w:val="006C52B7"/>
    <w:rsid w:val="006C564A"/>
    <w:rsid w:val="006C584D"/>
    <w:rsid w:val="006C677E"/>
    <w:rsid w:val="006C69FF"/>
    <w:rsid w:val="006C728E"/>
    <w:rsid w:val="006D01C9"/>
    <w:rsid w:val="006D29BA"/>
    <w:rsid w:val="006D40A0"/>
    <w:rsid w:val="006D5352"/>
    <w:rsid w:val="006D5774"/>
    <w:rsid w:val="006D667B"/>
    <w:rsid w:val="006E1A60"/>
    <w:rsid w:val="006E22E7"/>
    <w:rsid w:val="006E2CED"/>
    <w:rsid w:val="006E3AB0"/>
    <w:rsid w:val="006E5CF9"/>
    <w:rsid w:val="006E5DC9"/>
    <w:rsid w:val="006E625A"/>
    <w:rsid w:val="006E642C"/>
    <w:rsid w:val="006E6D0A"/>
    <w:rsid w:val="006E70A4"/>
    <w:rsid w:val="006E72DE"/>
    <w:rsid w:val="006F0564"/>
    <w:rsid w:val="006F0FE3"/>
    <w:rsid w:val="006F1169"/>
    <w:rsid w:val="006F3008"/>
    <w:rsid w:val="006F3CF3"/>
    <w:rsid w:val="006F4E11"/>
    <w:rsid w:val="006F52EA"/>
    <w:rsid w:val="006F53AB"/>
    <w:rsid w:val="006F542F"/>
    <w:rsid w:val="006F7237"/>
    <w:rsid w:val="0070066A"/>
    <w:rsid w:val="00702F05"/>
    <w:rsid w:val="00705172"/>
    <w:rsid w:val="00706A4F"/>
    <w:rsid w:val="00707839"/>
    <w:rsid w:val="0070786F"/>
    <w:rsid w:val="00707A08"/>
    <w:rsid w:val="007105C6"/>
    <w:rsid w:val="00711181"/>
    <w:rsid w:val="0071286D"/>
    <w:rsid w:val="00713E23"/>
    <w:rsid w:val="00714080"/>
    <w:rsid w:val="007140AC"/>
    <w:rsid w:val="00716464"/>
    <w:rsid w:val="0071734F"/>
    <w:rsid w:val="007177AB"/>
    <w:rsid w:val="0071793F"/>
    <w:rsid w:val="007203E3"/>
    <w:rsid w:val="0072106D"/>
    <w:rsid w:val="00721105"/>
    <w:rsid w:val="00721704"/>
    <w:rsid w:val="0072207D"/>
    <w:rsid w:val="007248EE"/>
    <w:rsid w:val="00725002"/>
    <w:rsid w:val="007251F4"/>
    <w:rsid w:val="00726A3B"/>
    <w:rsid w:val="0072773A"/>
    <w:rsid w:val="00730669"/>
    <w:rsid w:val="00730D59"/>
    <w:rsid w:val="0073125C"/>
    <w:rsid w:val="00732CB0"/>
    <w:rsid w:val="00733FA0"/>
    <w:rsid w:val="00734E6D"/>
    <w:rsid w:val="007365DA"/>
    <w:rsid w:val="007418E0"/>
    <w:rsid w:val="00742304"/>
    <w:rsid w:val="00742CF1"/>
    <w:rsid w:val="00743066"/>
    <w:rsid w:val="0074311F"/>
    <w:rsid w:val="007439E3"/>
    <w:rsid w:val="00744037"/>
    <w:rsid w:val="00747186"/>
    <w:rsid w:val="00747601"/>
    <w:rsid w:val="00747EE6"/>
    <w:rsid w:val="00750772"/>
    <w:rsid w:val="007507A6"/>
    <w:rsid w:val="007508BE"/>
    <w:rsid w:val="00751E46"/>
    <w:rsid w:val="00752424"/>
    <w:rsid w:val="007529E5"/>
    <w:rsid w:val="00753F6E"/>
    <w:rsid w:val="00755115"/>
    <w:rsid w:val="0075574F"/>
    <w:rsid w:val="00756A07"/>
    <w:rsid w:val="00756AB7"/>
    <w:rsid w:val="00756DBE"/>
    <w:rsid w:val="0076057F"/>
    <w:rsid w:val="0076119F"/>
    <w:rsid w:val="00761C9F"/>
    <w:rsid w:val="00763806"/>
    <w:rsid w:val="00764563"/>
    <w:rsid w:val="00764783"/>
    <w:rsid w:val="00764F31"/>
    <w:rsid w:val="00765CFA"/>
    <w:rsid w:val="00765E30"/>
    <w:rsid w:val="007660A4"/>
    <w:rsid w:val="00770422"/>
    <w:rsid w:val="0077081C"/>
    <w:rsid w:val="0077127B"/>
    <w:rsid w:val="00771633"/>
    <w:rsid w:val="00772290"/>
    <w:rsid w:val="007730ED"/>
    <w:rsid w:val="007731B9"/>
    <w:rsid w:val="00774671"/>
    <w:rsid w:val="00775CAC"/>
    <w:rsid w:val="00776218"/>
    <w:rsid w:val="00777408"/>
    <w:rsid w:val="00777E30"/>
    <w:rsid w:val="0078054B"/>
    <w:rsid w:val="00781244"/>
    <w:rsid w:val="007818CF"/>
    <w:rsid w:val="00784784"/>
    <w:rsid w:val="0078688B"/>
    <w:rsid w:val="0078721A"/>
    <w:rsid w:val="007877F7"/>
    <w:rsid w:val="00787CA3"/>
    <w:rsid w:val="007925B0"/>
    <w:rsid w:val="00792FEC"/>
    <w:rsid w:val="0079339D"/>
    <w:rsid w:val="00794C2E"/>
    <w:rsid w:val="00796613"/>
    <w:rsid w:val="0079689A"/>
    <w:rsid w:val="007A3467"/>
    <w:rsid w:val="007A35F9"/>
    <w:rsid w:val="007A3B7F"/>
    <w:rsid w:val="007A45CD"/>
    <w:rsid w:val="007A4BFC"/>
    <w:rsid w:val="007A536C"/>
    <w:rsid w:val="007A6B4F"/>
    <w:rsid w:val="007B078D"/>
    <w:rsid w:val="007B11D0"/>
    <w:rsid w:val="007B257D"/>
    <w:rsid w:val="007B2AAE"/>
    <w:rsid w:val="007B2D0A"/>
    <w:rsid w:val="007B2FB0"/>
    <w:rsid w:val="007B3C3F"/>
    <w:rsid w:val="007B6B7C"/>
    <w:rsid w:val="007B6DDC"/>
    <w:rsid w:val="007B709C"/>
    <w:rsid w:val="007C0564"/>
    <w:rsid w:val="007C0641"/>
    <w:rsid w:val="007C1901"/>
    <w:rsid w:val="007C2092"/>
    <w:rsid w:val="007C3CFC"/>
    <w:rsid w:val="007C514A"/>
    <w:rsid w:val="007C5874"/>
    <w:rsid w:val="007D08F9"/>
    <w:rsid w:val="007D2231"/>
    <w:rsid w:val="007D347A"/>
    <w:rsid w:val="007D4480"/>
    <w:rsid w:val="007D51C5"/>
    <w:rsid w:val="007D645D"/>
    <w:rsid w:val="007D6D6D"/>
    <w:rsid w:val="007D77DB"/>
    <w:rsid w:val="007E08CE"/>
    <w:rsid w:val="007E0FD1"/>
    <w:rsid w:val="007E378A"/>
    <w:rsid w:val="007E3C94"/>
    <w:rsid w:val="007E4CB8"/>
    <w:rsid w:val="007E512B"/>
    <w:rsid w:val="007E517E"/>
    <w:rsid w:val="007E565E"/>
    <w:rsid w:val="007E56AF"/>
    <w:rsid w:val="007E5B22"/>
    <w:rsid w:val="007E68A5"/>
    <w:rsid w:val="007E7799"/>
    <w:rsid w:val="007E7DD7"/>
    <w:rsid w:val="007F1661"/>
    <w:rsid w:val="007F2441"/>
    <w:rsid w:val="007F2A2E"/>
    <w:rsid w:val="007F3CEC"/>
    <w:rsid w:val="007F3F55"/>
    <w:rsid w:val="007F4109"/>
    <w:rsid w:val="007F474E"/>
    <w:rsid w:val="007F48DC"/>
    <w:rsid w:val="007F48EA"/>
    <w:rsid w:val="007F5ACB"/>
    <w:rsid w:val="007F5EAD"/>
    <w:rsid w:val="007F7ABE"/>
    <w:rsid w:val="008034FC"/>
    <w:rsid w:val="00803C94"/>
    <w:rsid w:val="0080618F"/>
    <w:rsid w:val="00807643"/>
    <w:rsid w:val="0080795C"/>
    <w:rsid w:val="00807B4E"/>
    <w:rsid w:val="008108DF"/>
    <w:rsid w:val="00812816"/>
    <w:rsid w:val="00814590"/>
    <w:rsid w:val="008159A9"/>
    <w:rsid w:val="008171A6"/>
    <w:rsid w:val="00817633"/>
    <w:rsid w:val="00821296"/>
    <w:rsid w:val="00822453"/>
    <w:rsid w:val="00822886"/>
    <w:rsid w:val="00825761"/>
    <w:rsid w:val="00825966"/>
    <w:rsid w:val="0082625F"/>
    <w:rsid w:val="008262C6"/>
    <w:rsid w:val="0082713D"/>
    <w:rsid w:val="0082775E"/>
    <w:rsid w:val="00827A09"/>
    <w:rsid w:val="00827AEC"/>
    <w:rsid w:val="008311DD"/>
    <w:rsid w:val="00832409"/>
    <w:rsid w:val="00832EF2"/>
    <w:rsid w:val="00833340"/>
    <w:rsid w:val="00833752"/>
    <w:rsid w:val="00833A8C"/>
    <w:rsid w:val="0083428E"/>
    <w:rsid w:val="00834981"/>
    <w:rsid w:val="00834B66"/>
    <w:rsid w:val="00835D23"/>
    <w:rsid w:val="00837013"/>
    <w:rsid w:val="008372CE"/>
    <w:rsid w:val="00837B6E"/>
    <w:rsid w:val="00840785"/>
    <w:rsid w:val="008408DF"/>
    <w:rsid w:val="00840FDB"/>
    <w:rsid w:val="00841874"/>
    <w:rsid w:val="00841E22"/>
    <w:rsid w:val="00843036"/>
    <w:rsid w:val="00843115"/>
    <w:rsid w:val="008435FC"/>
    <w:rsid w:val="00843FE6"/>
    <w:rsid w:val="008445EA"/>
    <w:rsid w:val="008452F1"/>
    <w:rsid w:val="00846EE6"/>
    <w:rsid w:val="0085062A"/>
    <w:rsid w:val="00852113"/>
    <w:rsid w:val="008522FF"/>
    <w:rsid w:val="00852E96"/>
    <w:rsid w:val="00853A44"/>
    <w:rsid w:val="008544CD"/>
    <w:rsid w:val="00854EB8"/>
    <w:rsid w:val="0085652F"/>
    <w:rsid w:val="00856CF4"/>
    <w:rsid w:val="0085764A"/>
    <w:rsid w:val="00857FC5"/>
    <w:rsid w:val="008617B0"/>
    <w:rsid w:val="00861F5D"/>
    <w:rsid w:val="008622A6"/>
    <w:rsid w:val="008622F4"/>
    <w:rsid w:val="00862362"/>
    <w:rsid w:val="00862596"/>
    <w:rsid w:val="00862DF6"/>
    <w:rsid w:val="008633D6"/>
    <w:rsid w:val="00863F05"/>
    <w:rsid w:val="00866562"/>
    <w:rsid w:val="008701D1"/>
    <w:rsid w:val="0087196B"/>
    <w:rsid w:val="008721E9"/>
    <w:rsid w:val="008735DA"/>
    <w:rsid w:val="00873CC2"/>
    <w:rsid w:val="00875E4E"/>
    <w:rsid w:val="00876276"/>
    <w:rsid w:val="008766AD"/>
    <w:rsid w:val="00877CCE"/>
    <w:rsid w:val="0088028D"/>
    <w:rsid w:val="0088064A"/>
    <w:rsid w:val="00881E1A"/>
    <w:rsid w:val="00882C36"/>
    <w:rsid w:val="00882F6C"/>
    <w:rsid w:val="0088312F"/>
    <w:rsid w:val="00883E2D"/>
    <w:rsid w:val="00884EC4"/>
    <w:rsid w:val="008857C6"/>
    <w:rsid w:val="0088613B"/>
    <w:rsid w:val="00886C58"/>
    <w:rsid w:val="00891A42"/>
    <w:rsid w:val="008928B6"/>
    <w:rsid w:val="008939F6"/>
    <w:rsid w:val="00893C8F"/>
    <w:rsid w:val="00894EFB"/>
    <w:rsid w:val="00895F48"/>
    <w:rsid w:val="00896281"/>
    <w:rsid w:val="00896C9B"/>
    <w:rsid w:val="008A018B"/>
    <w:rsid w:val="008A1A9C"/>
    <w:rsid w:val="008A2B7E"/>
    <w:rsid w:val="008A2D5E"/>
    <w:rsid w:val="008A34B9"/>
    <w:rsid w:val="008A3508"/>
    <w:rsid w:val="008A3BA3"/>
    <w:rsid w:val="008A4B11"/>
    <w:rsid w:val="008A4B3A"/>
    <w:rsid w:val="008A4B9F"/>
    <w:rsid w:val="008A61D6"/>
    <w:rsid w:val="008A7B61"/>
    <w:rsid w:val="008B00FF"/>
    <w:rsid w:val="008B2DB0"/>
    <w:rsid w:val="008B40EE"/>
    <w:rsid w:val="008B4949"/>
    <w:rsid w:val="008B5849"/>
    <w:rsid w:val="008C0759"/>
    <w:rsid w:val="008C1DD2"/>
    <w:rsid w:val="008C2B4C"/>
    <w:rsid w:val="008C35B5"/>
    <w:rsid w:val="008C383A"/>
    <w:rsid w:val="008C3EFA"/>
    <w:rsid w:val="008C405C"/>
    <w:rsid w:val="008C4DEA"/>
    <w:rsid w:val="008C5830"/>
    <w:rsid w:val="008C70DB"/>
    <w:rsid w:val="008C7221"/>
    <w:rsid w:val="008C78C2"/>
    <w:rsid w:val="008C7C9D"/>
    <w:rsid w:val="008D13A0"/>
    <w:rsid w:val="008D20C1"/>
    <w:rsid w:val="008D31ED"/>
    <w:rsid w:val="008D32F8"/>
    <w:rsid w:val="008D3872"/>
    <w:rsid w:val="008D4856"/>
    <w:rsid w:val="008D5B77"/>
    <w:rsid w:val="008D7F1E"/>
    <w:rsid w:val="008E18D0"/>
    <w:rsid w:val="008E1D29"/>
    <w:rsid w:val="008E2A9B"/>
    <w:rsid w:val="008E32E8"/>
    <w:rsid w:val="008E57E1"/>
    <w:rsid w:val="008E63D2"/>
    <w:rsid w:val="008E69FE"/>
    <w:rsid w:val="008E6AA7"/>
    <w:rsid w:val="008E7789"/>
    <w:rsid w:val="008F022E"/>
    <w:rsid w:val="008F08AE"/>
    <w:rsid w:val="008F1428"/>
    <w:rsid w:val="008F2615"/>
    <w:rsid w:val="008F4579"/>
    <w:rsid w:val="008F5254"/>
    <w:rsid w:val="008F5F10"/>
    <w:rsid w:val="008F6228"/>
    <w:rsid w:val="008F6576"/>
    <w:rsid w:val="008F665F"/>
    <w:rsid w:val="008F66B5"/>
    <w:rsid w:val="008F69F1"/>
    <w:rsid w:val="008F78B1"/>
    <w:rsid w:val="00903A99"/>
    <w:rsid w:val="009045A5"/>
    <w:rsid w:val="009055FE"/>
    <w:rsid w:val="00906EC2"/>
    <w:rsid w:val="0090792C"/>
    <w:rsid w:val="00907F3D"/>
    <w:rsid w:val="00910B16"/>
    <w:rsid w:val="009115A3"/>
    <w:rsid w:val="00911CD6"/>
    <w:rsid w:val="00912F5E"/>
    <w:rsid w:val="009141DD"/>
    <w:rsid w:val="00914A21"/>
    <w:rsid w:val="00914F05"/>
    <w:rsid w:val="0091701B"/>
    <w:rsid w:val="00917373"/>
    <w:rsid w:val="00917398"/>
    <w:rsid w:val="00920AC3"/>
    <w:rsid w:val="00920F4D"/>
    <w:rsid w:val="00921058"/>
    <w:rsid w:val="00922644"/>
    <w:rsid w:val="00922858"/>
    <w:rsid w:val="00922C70"/>
    <w:rsid w:val="009236C3"/>
    <w:rsid w:val="009254BB"/>
    <w:rsid w:val="00925DF9"/>
    <w:rsid w:val="00925F3B"/>
    <w:rsid w:val="00926757"/>
    <w:rsid w:val="00927A3B"/>
    <w:rsid w:val="00932CF9"/>
    <w:rsid w:val="00934099"/>
    <w:rsid w:val="00934219"/>
    <w:rsid w:val="009342EA"/>
    <w:rsid w:val="00936A9A"/>
    <w:rsid w:val="00936ED8"/>
    <w:rsid w:val="00937527"/>
    <w:rsid w:val="00940663"/>
    <w:rsid w:val="00940B5F"/>
    <w:rsid w:val="0094362B"/>
    <w:rsid w:val="0094466A"/>
    <w:rsid w:val="009457E7"/>
    <w:rsid w:val="00945C01"/>
    <w:rsid w:val="0094783A"/>
    <w:rsid w:val="00947DC1"/>
    <w:rsid w:val="009505CD"/>
    <w:rsid w:val="009506ED"/>
    <w:rsid w:val="00950DD0"/>
    <w:rsid w:val="00951436"/>
    <w:rsid w:val="00953993"/>
    <w:rsid w:val="00954581"/>
    <w:rsid w:val="0095484B"/>
    <w:rsid w:val="00954EEE"/>
    <w:rsid w:val="00955046"/>
    <w:rsid w:val="00955798"/>
    <w:rsid w:val="00955A66"/>
    <w:rsid w:val="0095745E"/>
    <w:rsid w:val="00964586"/>
    <w:rsid w:val="009654DF"/>
    <w:rsid w:val="00965A42"/>
    <w:rsid w:val="00965E88"/>
    <w:rsid w:val="00967AF6"/>
    <w:rsid w:val="00972C08"/>
    <w:rsid w:val="00973FFB"/>
    <w:rsid w:val="0097420C"/>
    <w:rsid w:val="00974681"/>
    <w:rsid w:val="00975365"/>
    <w:rsid w:val="0097541F"/>
    <w:rsid w:val="009761C9"/>
    <w:rsid w:val="00977389"/>
    <w:rsid w:val="00977AA7"/>
    <w:rsid w:val="00977CE5"/>
    <w:rsid w:val="00981AA5"/>
    <w:rsid w:val="00981D96"/>
    <w:rsid w:val="00982973"/>
    <w:rsid w:val="0098312D"/>
    <w:rsid w:val="00985272"/>
    <w:rsid w:val="009856EA"/>
    <w:rsid w:val="0098639B"/>
    <w:rsid w:val="009866B2"/>
    <w:rsid w:val="00990087"/>
    <w:rsid w:val="0099351C"/>
    <w:rsid w:val="00993706"/>
    <w:rsid w:val="0099371B"/>
    <w:rsid w:val="00993C59"/>
    <w:rsid w:val="00994094"/>
    <w:rsid w:val="00994D37"/>
    <w:rsid w:val="009953EA"/>
    <w:rsid w:val="00995DDB"/>
    <w:rsid w:val="00997091"/>
    <w:rsid w:val="00997236"/>
    <w:rsid w:val="009A0492"/>
    <w:rsid w:val="009A0B8E"/>
    <w:rsid w:val="009A22AE"/>
    <w:rsid w:val="009A279C"/>
    <w:rsid w:val="009A3100"/>
    <w:rsid w:val="009A3470"/>
    <w:rsid w:val="009A3C7E"/>
    <w:rsid w:val="009A4681"/>
    <w:rsid w:val="009A468A"/>
    <w:rsid w:val="009A5CF7"/>
    <w:rsid w:val="009A7A8D"/>
    <w:rsid w:val="009B0C37"/>
    <w:rsid w:val="009B3828"/>
    <w:rsid w:val="009B4632"/>
    <w:rsid w:val="009B6172"/>
    <w:rsid w:val="009B6669"/>
    <w:rsid w:val="009B7FF0"/>
    <w:rsid w:val="009C06D8"/>
    <w:rsid w:val="009C1370"/>
    <w:rsid w:val="009C2347"/>
    <w:rsid w:val="009C48FB"/>
    <w:rsid w:val="009C50AF"/>
    <w:rsid w:val="009C5FC7"/>
    <w:rsid w:val="009C65CE"/>
    <w:rsid w:val="009C68F2"/>
    <w:rsid w:val="009D145F"/>
    <w:rsid w:val="009D3A2E"/>
    <w:rsid w:val="009D3D1F"/>
    <w:rsid w:val="009D5AB8"/>
    <w:rsid w:val="009D6FD6"/>
    <w:rsid w:val="009D70BE"/>
    <w:rsid w:val="009D7322"/>
    <w:rsid w:val="009D786F"/>
    <w:rsid w:val="009E01E7"/>
    <w:rsid w:val="009E062D"/>
    <w:rsid w:val="009E137B"/>
    <w:rsid w:val="009E2B7F"/>
    <w:rsid w:val="009E2BC1"/>
    <w:rsid w:val="009E4A1B"/>
    <w:rsid w:val="009E587A"/>
    <w:rsid w:val="009E59AF"/>
    <w:rsid w:val="009E5E1A"/>
    <w:rsid w:val="009E6983"/>
    <w:rsid w:val="009F0A7D"/>
    <w:rsid w:val="009F1AF4"/>
    <w:rsid w:val="009F2A49"/>
    <w:rsid w:val="009F2CFC"/>
    <w:rsid w:val="009F60E7"/>
    <w:rsid w:val="009F6E57"/>
    <w:rsid w:val="00A01094"/>
    <w:rsid w:val="00A01290"/>
    <w:rsid w:val="00A0267B"/>
    <w:rsid w:val="00A026DB"/>
    <w:rsid w:val="00A02D41"/>
    <w:rsid w:val="00A02D85"/>
    <w:rsid w:val="00A04F2B"/>
    <w:rsid w:val="00A071AF"/>
    <w:rsid w:val="00A072F7"/>
    <w:rsid w:val="00A117DC"/>
    <w:rsid w:val="00A11B08"/>
    <w:rsid w:val="00A12881"/>
    <w:rsid w:val="00A12CA1"/>
    <w:rsid w:val="00A1309D"/>
    <w:rsid w:val="00A14655"/>
    <w:rsid w:val="00A231EF"/>
    <w:rsid w:val="00A24FA6"/>
    <w:rsid w:val="00A25102"/>
    <w:rsid w:val="00A264A1"/>
    <w:rsid w:val="00A30B21"/>
    <w:rsid w:val="00A312BE"/>
    <w:rsid w:val="00A32602"/>
    <w:rsid w:val="00A32605"/>
    <w:rsid w:val="00A3268F"/>
    <w:rsid w:val="00A32B08"/>
    <w:rsid w:val="00A32ECE"/>
    <w:rsid w:val="00A3398B"/>
    <w:rsid w:val="00A347CA"/>
    <w:rsid w:val="00A34BB6"/>
    <w:rsid w:val="00A3504A"/>
    <w:rsid w:val="00A3513C"/>
    <w:rsid w:val="00A354D3"/>
    <w:rsid w:val="00A35866"/>
    <w:rsid w:val="00A37BB2"/>
    <w:rsid w:val="00A4107B"/>
    <w:rsid w:val="00A43BBC"/>
    <w:rsid w:val="00A44B8A"/>
    <w:rsid w:val="00A47545"/>
    <w:rsid w:val="00A50067"/>
    <w:rsid w:val="00A50E7F"/>
    <w:rsid w:val="00A511B9"/>
    <w:rsid w:val="00A51907"/>
    <w:rsid w:val="00A51991"/>
    <w:rsid w:val="00A52247"/>
    <w:rsid w:val="00A52A9B"/>
    <w:rsid w:val="00A53CFF"/>
    <w:rsid w:val="00A54D28"/>
    <w:rsid w:val="00A5523A"/>
    <w:rsid w:val="00A5536F"/>
    <w:rsid w:val="00A56BF5"/>
    <w:rsid w:val="00A57908"/>
    <w:rsid w:val="00A61AB9"/>
    <w:rsid w:val="00A6393E"/>
    <w:rsid w:val="00A64B1F"/>
    <w:rsid w:val="00A64E29"/>
    <w:rsid w:val="00A659BF"/>
    <w:rsid w:val="00A65D6F"/>
    <w:rsid w:val="00A661CB"/>
    <w:rsid w:val="00A665AF"/>
    <w:rsid w:val="00A66C0B"/>
    <w:rsid w:val="00A672A5"/>
    <w:rsid w:val="00A67709"/>
    <w:rsid w:val="00A67AF8"/>
    <w:rsid w:val="00A7054A"/>
    <w:rsid w:val="00A707DB"/>
    <w:rsid w:val="00A71533"/>
    <w:rsid w:val="00A724FC"/>
    <w:rsid w:val="00A72C68"/>
    <w:rsid w:val="00A72D50"/>
    <w:rsid w:val="00A72FB3"/>
    <w:rsid w:val="00A73ED4"/>
    <w:rsid w:val="00A74B97"/>
    <w:rsid w:val="00A77605"/>
    <w:rsid w:val="00A77B9E"/>
    <w:rsid w:val="00A80C3A"/>
    <w:rsid w:val="00A81813"/>
    <w:rsid w:val="00A826DA"/>
    <w:rsid w:val="00A84875"/>
    <w:rsid w:val="00A86477"/>
    <w:rsid w:val="00A91851"/>
    <w:rsid w:val="00A91AB8"/>
    <w:rsid w:val="00A92B32"/>
    <w:rsid w:val="00A947C3"/>
    <w:rsid w:val="00A96250"/>
    <w:rsid w:val="00A96DDF"/>
    <w:rsid w:val="00AA0825"/>
    <w:rsid w:val="00AA0F98"/>
    <w:rsid w:val="00AA1D39"/>
    <w:rsid w:val="00AA3B53"/>
    <w:rsid w:val="00AA51E8"/>
    <w:rsid w:val="00AA660C"/>
    <w:rsid w:val="00AA68BC"/>
    <w:rsid w:val="00AB0579"/>
    <w:rsid w:val="00AB0783"/>
    <w:rsid w:val="00AB0D5E"/>
    <w:rsid w:val="00AB18DA"/>
    <w:rsid w:val="00AB24EB"/>
    <w:rsid w:val="00AB3675"/>
    <w:rsid w:val="00AB4E46"/>
    <w:rsid w:val="00AB5E48"/>
    <w:rsid w:val="00AB6989"/>
    <w:rsid w:val="00AC0C65"/>
    <w:rsid w:val="00AC1E2B"/>
    <w:rsid w:val="00AC36B7"/>
    <w:rsid w:val="00AC5AE1"/>
    <w:rsid w:val="00AC6E45"/>
    <w:rsid w:val="00AC791D"/>
    <w:rsid w:val="00AC7CD0"/>
    <w:rsid w:val="00AC7FC7"/>
    <w:rsid w:val="00AD4E33"/>
    <w:rsid w:val="00AD5965"/>
    <w:rsid w:val="00AD6348"/>
    <w:rsid w:val="00AD6A61"/>
    <w:rsid w:val="00AD70DC"/>
    <w:rsid w:val="00AD750C"/>
    <w:rsid w:val="00AE0B4E"/>
    <w:rsid w:val="00AE110F"/>
    <w:rsid w:val="00AE158B"/>
    <w:rsid w:val="00AE1D3D"/>
    <w:rsid w:val="00AE26DF"/>
    <w:rsid w:val="00AE48F0"/>
    <w:rsid w:val="00AE60C0"/>
    <w:rsid w:val="00AE6623"/>
    <w:rsid w:val="00AE6AF5"/>
    <w:rsid w:val="00AE6AFB"/>
    <w:rsid w:val="00AE6C30"/>
    <w:rsid w:val="00AF0A2A"/>
    <w:rsid w:val="00AF1690"/>
    <w:rsid w:val="00AF2115"/>
    <w:rsid w:val="00AF2EC5"/>
    <w:rsid w:val="00AF336B"/>
    <w:rsid w:val="00AF4113"/>
    <w:rsid w:val="00AF435B"/>
    <w:rsid w:val="00AF4C25"/>
    <w:rsid w:val="00AF60BF"/>
    <w:rsid w:val="00B015D0"/>
    <w:rsid w:val="00B04D77"/>
    <w:rsid w:val="00B04EA4"/>
    <w:rsid w:val="00B05015"/>
    <w:rsid w:val="00B05E8F"/>
    <w:rsid w:val="00B06A3F"/>
    <w:rsid w:val="00B06CFF"/>
    <w:rsid w:val="00B1108B"/>
    <w:rsid w:val="00B1168F"/>
    <w:rsid w:val="00B130BB"/>
    <w:rsid w:val="00B15BB1"/>
    <w:rsid w:val="00B20F54"/>
    <w:rsid w:val="00B224EA"/>
    <w:rsid w:val="00B23341"/>
    <w:rsid w:val="00B23EDD"/>
    <w:rsid w:val="00B27013"/>
    <w:rsid w:val="00B27823"/>
    <w:rsid w:val="00B27F32"/>
    <w:rsid w:val="00B32074"/>
    <w:rsid w:val="00B32190"/>
    <w:rsid w:val="00B32F92"/>
    <w:rsid w:val="00B34DB2"/>
    <w:rsid w:val="00B35699"/>
    <w:rsid w:val="00B356A4"/>
    <w:rsid w:val="00B356A7"/>
    <w:rsid w:val="00B35DB5"/>
    <w:rsid w:val="00B373AD"/>
    <w:rsid w:val="00B37ADD"/>
    <w:rsid w:val="00B418B1"/>
    <w:rsid w:val="00B420BE"/>
    <w:rsid w:val="00B423EE"/>
    <w:rsid w:val="00B42B37"/>
    <w:rsid w:val="00B43977"/>
    <w:rsid w:val="00B43D07"/>
    <w:rsid w:val="00B444DC"/>
    <w:rsid w:val="00B44F24"/>
    <w:rsid w:val="00B45A75"/>
    <w:rsid w:val="00B45E68"/>
    <w:rsid w:val="00B462C7"/>
    <w:rsid w:val="00B466E7"/>
    <w:rsid w:val="00B475CB"/>
    <w:rsid w:val="00B50BE1"/>
    <w:rsid w:val="00B5151A"/>
    <w:rsid w:val="00B526CE"/>
    <w:rsid w:val="00B541C2"/>
    <w:rsid w:val="00B54932"/>
    <w:rsid w:val="00B5778D"/>
    <w:rsid w:val="00B6151F"/>
    <w:rsid w:val="00B62F39"/>
    <w:rsid w:val="00B634C9"/>
    <w:rsid w:val="00B6357F"/>
    <w:rsid w:val="00B6470D"/>
    <w:rsid w:val="00B65975"/>
    <w:rsid w:val="00B65B69"/>
    <w:rsid w:val="00B66FCE"/>
    <w:rsid w:val="00B7007F"/>
    <w:rsid w:val="00B705E5"/>
    <w:rsid w:val="00B7101D"/>
    <w:rsid w:val="00B717B2"/>
    <w:rsid w:val="00B72B55"/>
    <w:rsid w:val="00B74580"/>
    <w:rsid w:val="00B75AA3"/>
    <w:rsid w:val="00B76603"/>
    <w:rsid w:val="00B84141"/>
    <w:rsid w:val="00B85D26"/>
    <w:rsid w:val="00B862E3"/>
    <w:rsid w:val="00B93B90"/>
    <w:rsid w:val="00B93EB1"/>
    <w:rsid w:val="00B94491"/>
    <w:rsid w:val="00B958A3"/>
    <w:rsid w:val="00B960EA"/>
    <w:rsid w:val="00BA15EB"/>
    <w:rsid w:val="00BA1F93"/>
    <w:rsid w:val="00BA2A5E"/>
    <w:rsid w:val="00BA3455"/>
    <w:rsid w:val="00BA5580"/>
    <w:rsid w:val="00BA58BB"/>
    <w:rsid w:val="00BA7BAD"/>
    <w:rsid w:val="00BB1077"/>
    <w:rsid w:val="00BB10F2"/>
    <w:rsid w:val="00BB260A"/>
    <w:rsid w:val="00BB7583"/>
    <w:rsid w:val="00BC0993"/>
    <w:rsid w:val="00BC38A2"/>
    <w:rsid w:val="00BC68F3"/>
    <w:rsid w:val="00BC6B5B"/>
    <w:rsid w:val="00BC6D7B"/>
    <w:rsid w:val="00BC7418"/>
    <w:rsid w:val="00BD1594"/>
    <w:rsid w:val="00BD160F"/>
    <w:rsid w:val="00BD1E90"/>
    <w:rsid w:val="00BD35F5"/>
    <w:rsid w:val="00BD44D9"/>
    <w:rsid w:val="00BD47E4"/>
    <w:rsid w:val="00BD4802"/>
    <w:rsid w:val="00BD50B7"/>
    <w:rsid w:val="00BD6085"/>
    <w:rsid w:val="00BD63A3"/>
    <w:rsid w:val="00BD6670"/>
    <w:rsid w:val="00BE00B5"/>
    <w:rsid w:val="00BE0142"/>
    <w:rsid w:val="00BE0227"/>
    <w:rsid w:val="00BE0520"/>
    <w:rsid w:val="00BE0B95"/>
    <w:rsid w:val="00BE3429"/>
    <w:rsid w:val="00BE478F"/>
    <w:rsid w:val="00BE51EE"/>
    <w:rsid w:val="00BE53AA"/>
    <w:rsid w:val="00BE79A8"/>
    <w:rsid w:val="00BE7A33"/>
    <w:rsid w:val="00BF03A5"/>
    <w:rsid w:val="00BF055A"/>
    <w:rsid w:val="00BF1B21"/>
    <w:rsid w:val="00BF1E9A"/>
    <w:rsid w:val="00BF23BC"/>
    <w:rsid w:val="00BF3858"/>
    <w:rsid w:val="00BF3B48"/>
    <w:rsid w:val="00BF54AA"/>
    <w:rsid w:val="00BF5719"/>
    <w:rsid w:val="00BF5872"/>
    <w:rsid w:val="00BF6C54"/>
    <w:rsid w:val="00C00F1B"/>
    <w:rsid w:val="00C02BED"/>
    <w:rsid w:val="00C033E0"/>
    <w:rsid w:val="00C03D13"/>
    <w:rsid w:val="00C04A03"/>
    <w:rsid w:val="00C05949"/>
    <w:rsid w:val="00C05ACE"/>
    <w:rsid w:val="00C05AD1"/>
    <w:rsid w:val="00C05FB4"/>
    <w:rsid w:val="00C11216"/>
    <w:rsid w:val="00C11E57"/>
    <w:rsid w:val="00C125FA"/>
    <w:rsid w:val="00C12D90"/>
    <w:rsid w:val="00C13E1E"/>
    <w:rsid w:val="00C13F46"/>
    <w:rsid w:val="00C14AD3"/>
    <w:rsid w:val="00C14EC6"/>
    <w:rsid w:val="00C152F2"/>
    <w:rsid w:val="00C16685"/>
    <w:rsid w:val="00C17B8C"/>
    <w:rsid w:val="00C21573"/>
    <w:rsid w:val="00C22F6D"/>
    <w:rsid w:val="00C2367D"/>
    <w:rsid w:val="00C23DF3"/>
    <w:rsid w:val="00C24440"/>
    <w:rsid w:val="00C24560"/>
    <w:rsid w:val="00C26258"/>
    <w:rsid w:val="00C26DF9"/>
    <w:rsid w:val="00C27A1F"/>
    <w:rsid w:val="00C27B37"/>
    <w:rsid w:val="00C30697"/>
    <w:rsid w:val="00C31456"/>
    <w:rsid w:val="00C31D3D"/>
    <w:rsid w:val="00C326E4"/>
    <w:rsid w:val="00C33431"/>
    <w:rsid w:val="00C350C6"/>
    <w:rsid w:val="00C366D1"/>
    <w:rsid w:val="00C41719"/>
    <w:rsid w:val="00C42414"/>
    <w:rsid w:val="00C427A4"/>
    <w:rsid w:val="00C429B1"/>
    <w:rsid w:val="00C43730"/>
    <w:rsid w:val="00C43D1F"/>
    <w:rsid w:val="00C46C0D"/>
    <w:rsid w:val="00C50223"/>
    <w:rsid w:val="00C51243"/>
    <w:rsid w:val="00C51941"/>
    <w:rsid w:val="00C5251F"/>
    <w:rsid w:val="00C526C3"/>
    <w:rsid w:val="00C536D4"/>
    <w:rsid w:val="00C53B5E"/>
    <w:rsid w:val="00C53E03"/>
    <w:rsid w:val="00C55A7E"/>
    <w:rsid w:val="00C55F20"/>
    <w:rsid w:val="00C570D5"/>
    <w:rsid w:val="00C5742B"/>
    <w:rsid w:val="00C57BFB"/>
    <w:rsid w:val="00C601E7"/>
    <w:rsid w:val="00C60622"/>
    <w:rsid w:val="00C61487"/>
    <w:rsid w:val="00C6252D"/>
    <w:rsid w:val="00C63924"/>
    <w:rsid w:val="00C64442"/>
    <w:rsid w:val="00C6592C"/>
    <w:rsid w:val="00C65F84"/>
    <w:rsid w:val="00C6608C"/>
    <w:rsid w:val="00C664B1"/>
    <w:rsid w:val="00C67734"/>
    <w:rsid w:val="00C67972"/>
    <w:rsid w:val="00C7052D"/>
    <w:rsid w:val="00C7122D"/>
    <w:rsid w:val="00C73160"/>
    <w:rsid w:val="00C737E3"/>
    <w:rsid w:val="00C7406A"/>
    <w:rsid w:val="00C75433"/>
    <w:rsid w:val="00C759F9"/>
    <w:rsid w:val="00C75E83"/>
    <w:rsid w:val="00C76005"/>
    <w:rsid w:val="00C7608A"/>
    <w:rsid w:val="00C76427"/>
    <w:rsid w:val="00C76AE3"/>
    <w:rsid w:val="00C76B91"/>
    <w:rsid w:val="00C804C8"/>
    <w:rsid w:val="00C80AED"/>
    <w:rsid w:val="00C82718"/>
    <w:rsid w:val="00C82983"/>
    <w:rsid w:val="00C837A4"/>
    <w:rsid w:val="00C838B7"/>
    <w:rsid w:val="00C847CC"/>
    <w:rsid w:val="00C85F55"/>
    <w:rsid w:val="00C86BE2"/>
    <w:rsid w:val="00C870A2"/>
    <w:rsid w:val="00C905CD"/>
    <w:rsid w:val="00C9162D"/>
    <w:rsid w:val="00C934AA"/>
    <w:rsid w:val="00C948AF"/>
    <w:rsid w:val="00C956FD"/>
    <w:rsid w:val="00C96076"/>
    <w:rsid w:val="00C960A5"/>
    <w:rsid w:val="00C965D5"/>
    <w:rsid w:val="00C97EA3"/>
    <w:rsid w:val="00CA017D"/>
    <w:rsid w:val="00CA0415"/>
    <w:rsid w:val="00CA04E5"/>
    <w:rsid w:val="00CA123C"/>
    <w:rsid w:val="00CA2485"/>
    <w:rsid w:val="00CA25A3"/>
    <w:rsid w:val="00CA2640"/>
    <w:rsid w:val="00CA3782"/>
    <w:rsid w:val="00CA39DA"/>
    <w:rsid w:val="00CA53F3"/>
    <w:rsid w:val="00CA58DF"/>
    <w:rsid w:val="00CA5B62"/>
    <w:rsid w:val="00CA5DC1"/>
    <w:rsid w:val="00CA60B8"/>
    <w:rsid w:val="00CA6900"/>
    <w:rsid w:val="00CA6A59"/>
    <w:rsid w:val="00CB0E4A"/>
    <w:rsid w:val="00CB16C0"/>
    <w:rsid w:val="00CB288B"/>
    <w:rsid w:val="00CB33E5"/>
    <w:rsid w:val="00CB3573"/>
    <w:rsid w:val="00CB4FA2"/>
    <w:rsid w:val="00CB5C2A"/>
    <w:rsid w:val="00CB65AA"/>
    <w:rsid w:val="00CB7533"/>
    <w:rsid w:val="00CB7ECA"/>
    <w:rsid w:val="00CC01D2"/>
    <w:rsid w:val="00CC0784"/>
    <w:rsid w:val="00CC093E"/>
    <w:rsid w:val="00CC1912"/>
    <w:rsid w:val="00CC2528"/>
    <w:rsid w:val="00CC2BD4"/>
    <w:rsid w:val="00CC36CB"/>
    <w:rsid w:val="00CC3A87"/>
    <w:rsid w:val="00CC49EC"/>
    <w:rsid w:val="00CC4F83"/>
    <w:rsid w:val="00CC6403"/>
    <w:rsid w:val="00CC688D"/>
    <w:rsid w:val="00CC699B"/>
    <w:rsid w:val="00CC72EB"/>
    <w:rsid w:val="00CD1E21"/>
    <w:rsid w:val="00CD357A"/>
    <w:rsid w:val="00CD38E8"/>
    <w:rsid w:val="00CD4411"/>
    <w:rsid w:val="00CD69B0"/>
    <w:rsid w:val="00CD7B83"/>
    <w:rsid w:val="00CD7C61"/>
    <w:rsid w:val="00CE25B3"/>
    <w:rsid w:val="00CE260C"/>
    <w:rsid w:val="00CE3890"/>
    <w:rsid w:val="00CE48EF"/>
    <w:rsid w:val="00CE492B"/>
    <w:rsid w:val="00CE539A"/>
    <w:rsid w:val="00CE5467"/>
    <w:rsid w:val="00CE5477"/>
    <w:rsid w:val="00CE5B00"/>
    <w:rsid w:val="00CE661E"/>
    <w:rsid w:val="00CE6CC2"/>
    <w:rsid w:val="00CF048A"/>
    <w:rsid w:val="00CF2FAD"/>
    <w:rsid w:val="00CF334F"/>
    <w:rsid w:val="00CF35F9"/>
    <w:rsid w:val="00CF3CE9"/>
    <w:rsid w:val="00CF44B3"/>
    <w:rsid w:val="00CF595B"/>
    <w:rsid w:val="00CF671A"/>
    <w:rsid w:val="00CF6EFF"/>
    <w:rsid w:val="00CF7FCE"/>
    <w:rsid w:val="00D00863"/>
    <w:rsid w:val="00D01CF6"/>
    <w:rsid w:val="00D03054"/>
    <w:rsid w:val="00D0326A"/>
    <w:rsid w:val="00D03CE0"/>
    <w:rsid w:val="00D056F6"/>
    <w:rsid w:val="00D10E3B"/>
    <w:rsid w:val="00D11F86"/>
    <w:rsid w:val="00D12C24"/>
    <w:rsid w:val="00D12DD1"/>
    <w:rsid w:val="00D13445"/>
    <w:rsid w:val="00D13628"/>
    <w:rsid w:val="00D1430C"/>
    <w:rsid w:val="00D15183"/>
    <w:rsid w:val="00D16343"/>
    <w:rsid w:val="00D16F59"/>
    <w:rsid w:val="00D1708D"/>
    <w:rsid w:val="00D17151"/>
    <w:rsid w:val="00D17C7C"/>
    <w:rsid w:val="00D203F0"/>
    <w:rsid w:val="00D24977"/>
    <w:rsid w:val="00D24B0C"/>
    <w:rsid w:val="00D25247"/>
    <w:rsid w:val="00D27141"/>
    <w:rsid w:val="00D3189E"/>
    <w:rsid w:val="00D322D5"/>
    <w:rsid w:val="00D3261B"/>
    <w:rsid w:val="00D339E3"/>
    <w:rsid w:val="00D34572"/>
    <w:rsid w:val="00D34AD0"/>
    <w:rsid w:val="00D34FEF"/>
    <w:rsid w:val="00D363E6"/>
    <w:rsid w:val="00D36ED4"/>
    <w:rsid w:val="00D37A0D"/>
    <w:rsid w:val="00D37E5E"/>
    <w:rsid w:val="00D40400"/>
    <w:rsid w:val="00D41513"/>
    <w:rsid w:val="00D41AF9"/>
    <w:rsid w:val="00D41D3F"/>
    <w:rsid w:val="00D42852"/>
    <w:rsid w:val="00D429A7"/>
    <w:rsid w:val="00D437E1"/>
    <w:rsid w:val="00D43FDD"/>
    <w:rsid w:val="00D443B3"/>
    <w:rsid w:val="00D44A09"/>
    <w:rsid w:val="00D44B8E"/>
    <w:rsid w:val="00D44B94"/>
    <w:rsid w:val="00D44E11"/>
    <w:rsid w:val="00D45E5A"/>
    <w:rsid w:val="00D46343"/>
    <w:rsid w:val="00D46E7C"/>
    <w:rsid w:val="00D47422"/>
    <w:rsid w:val="00D47570"/>
    <w:rsid w:val="00D5034C"/>
    <w:rsid w:val="00D50E2D"/>
    <w:rsid w:val="00D51DB4"/>
    <w:rsid w:val="00D52097"/>
    <w:rsid w:val="00D52555"/>
    <w:rsid w:val="00D52E7C"/>
    <w:rsid w:val="00D53959"/>
    <w:rsid w:val="00D54A1D"/>
    <w:rsid w:val="00D54A37"/>
    <w:rsid w:val="00D561A7"/>
    <w:rsid w:val="00D603D1"/>
    <w:rsid w:val="00D608DD"/>
    <w:rsid w:val="00D61ADF"/>
    <w:rsid w:val="00D6256D"/>
    <w:rsid w:val="00D62B8D"/>
    <w:rsid w:val="00D62EEA"/>
    <w:rsid w:val="00D63801"/>
    <w:rsid w:val="00D639CF"/>
    <w:rsid w:val="00D64164"/>
    <w:rsid w:val="00D64D15"/>
    <w:rsid w:val="00D70664"/>
    <w:rsid w:val="00D707E3"/>
    <w:rsid w:val="00D70955"/>
    <w:rsid w:val="00D70F21"/>
    <w:rsid w:val="00D7103F"/>
    <w:rsid w:val="00D71A3B"/>
    <w:rsid w:val="00D7341D"/>
    <w:rsid w:val="00D73A41"/>
    <w:rsid w:val="00D73B51"/>
    <w:rsid w:val="00D74CBD"/>
    <w:rsid w:val="00D77074"/>
    <w:rsid w:val="00D77D7B"/>
    <w:rsid w:val="00D805A8"/>
    <w:rsid w:val="00D80EE8"/>
    <w:rsid w:val="00D81EB3"/>
    <w:rsid w:val="00D82A33"/>
    <w:rsid w:val="00D83404"/>
    <w:rsid w:val="00D83E0F"/>
    <w:rsid w:val="00D866E8"/>
    <w:rsid w:val="00D9049D"/>
    <w:rsid w:val="00D92056"/>
    <w:rsid w:val="00D92B5D"/>
    <w:rsid w:val="00D9333C"/>
    <w:rsid w:val="00D94E02"/>
    <w:rsid w:val="00D970D5"/>
    <w:rsid w:val="00D972AC"/>
    <w:rsid w:val="00D97AF2"/>
    <w:rsid w:val="00DA0569"/>
    <w:rsid w:val="00DA1A4F"/>
    <w:rsid w:val="00DA22E5"/>
    <w:rsid w:val="00DA32A4"/>
    <w:rsid w:val="00DA3749"/>
    <w:rsid w:val="00DA400C"/>
    <w:rsid w:val="00DA4142"/>
    <w:rsid w:val="00DA4847"/>
    <w:rsid w:val="00DA5FFD"/>
    <w:rsid w:val="00DA7044"/>
    <w:rsid w:val="00DA74BA"/>
    <w:rsid w:val="00DB0695"/>
    <w:rsid w:val="00DB185B"/>
    <w:rsid w:val="00DB2458"/>
    <w:rsid w:val="00DB398B"/>
    <w:rsid w:val="00DB3C81"/>
    <w:rsid w:val="00DB6005"/>
    <w:rsid w:val="00DB7515"/>
    <w:rsid w:val="00DC0A32"/>
    <w:rsid w:val="00DC146B"/>
    <w:rsid w:val="00DC16EA"/>
    <w:rsid w:val="00DC3738"/>
    <w:rsid w:val="00DC52E4"/>
    <w:rsid w:val="00DC7143"/>
    <w:rsid w:val="00DC7209"/>
    <w:rsid w:val="00DC7C17"/>
    <w:rsid w:val="00DC7D1B"/>
    <w:rsid w:val="00DD2357"/>
    <w:rsid w:val="00DD2836"/>
    <w:rsid w:val="00DD46C3"/>
    <w:rsid w:val="00DD5001"/>
    <w:rsid w:val="00DD7197"/>
    <w:rsid w:val="00DD7CE7"/>
    <w:rsid w:val="00DE0E98"/>
    <w:rsid w:val="00DE2736"/>
    <w:rsid w:val="00DE3EAA"/>
    <w:rsid w:val="00DE4B9B"/>
    <w:rsid w:val="00DE59D6"/>
    <w:rsid w:val="00DE6C85"/>
    <w:rsid w:val="00DE74CE"/>
    <w:rsid w:val="00DE756E"/>
    <w:rsid w:val="00DF0051"/>
    <w:rsid w:val="00DF1E66"/>
    <w:rsid w:val="00DF2898"/>
    <w:rsid w:val="00DF3901"/>
    <w:rsid w:val="00DF3F78"/>
    <w:rsid w:val="00DF4274"/>
    <w:rsid w:val="00DF4B2F"/>
    <w:rsid w:val="00DF5396"/>
    <w:rsid w:val="00DF7610"/>
    <w:rsid w:val="00E005CF"/>
    <w:rsid w:val="00E0135D"/>
    <w:rsid w:val="00E02807"/>
    <w:rsid w:val="00E02A37"/>
    <w:rsid w:val="00E0795F"/>
    <w:rsid w:val="00E1052C"/>
    <w:rsid w:val="00E1053D"/>
    <w:rsid w:val="00E14E8F"/>
    <w:rsid w:val="00E158B8"/>
    <w:rsid w:val="00E15AE6"/>
    <w:rsid w:val="00E17C46"/>
    <w:rsid w:val="00E23F92"/>
    <w:rsid w:val="00E27858"/>
    <w:rsid w:val="00E3086B"/>
    <w:rsid w:val="00E3089E"/>
    <w:rsid w:val="00E308B9"/>
    <w:rsid w:val="00E313D4"/>
    <w:rsid w:val="00E3415C"/>
    <w:rsid w:val="00E34F9F"/>
    <w:rsid w:val="00E357DC"/>
    <w:rsid w:val="00E40141"/>
    <w:rsid w:val="00E404CC"/>
    <w:rsid w:val="00E40A09"/>
    <w:rsid w:val="00E43F4B"/>
    <w:rsid w:val="00E44C22"/>
    <w:rsid w:val="00E456F3"/>
    <w:rsid w:val="00E458C7"/>
    <w:rsid w:val="00E45E0B"/>
    <w:rsid w:val="00E50964"/>
    <w:rsid w:val="00E517B3"/>
    <w:rsid w:val="00E51AEB"/>
    <w:rsid w:val="00E53903"/>
    <w:rsid w:val="00E53E0E"/>
    <w:rsid w:val="00E5486A"/>
    <w:rsid w:val="00E549B4"/>
    <w:rsid w:val="00E55521"/>
    <w:rsid w:val="00E557F9"/>
    <w:rsid w:val="00E56A07"/>
    <w:rsid w:val="00E56D81"/>
    <w:rsid w:val="00E62FAA"/>
    <w:rsid w:val="00E630AB"/>
    <w:rsid w:val="00E635FD"/>
    <w:rsid w:val="00E63865"/>
    <w:rsid w:val="00E663C8"/>
    <w:rsid w:val="00E67925"/>
    <w:rsid w:val="00E7015B"/>
    <w:rsid w:val="00E70C52"/>
    <w:rsid w:val="00E70DF1"/>
    <w:rsid w:val="00E74373"/>
    <w:rsid w:val="00E744FA"/>
    <w:rsid w:val="00E759C6"/>
    <w:rsid w:val="00E75A75"/>
    <w:rsid w:val="00E760AA"/>
    <w:rsid w:val="00E762EB"/>
    <w:rsid w:val="00E76F4A"/>
    <w:rsid w:val="00E812C9"/>
    <w:rsid w:val="00E81ED3"/>
    <w:rsid w:val="00E82711"/>
    <w:rsid w:val="00E82CB5"/>
    <w:rsid w:val="00E82E43"/>
    <w:rsid w:val="00E854FF"/>
    <w:rsid w:val="00E86528"/>
    <w:rsid w:val="00E8779D"/>
    <w:rsid w:val="00E9019D"/>
    <w:rsid w:val="00E90B57"/>
    <w:rsid w:val="00E91017"/>
    <w:rsid w:val="00E94A22"/>
    <w:rsid w:val="00E94FF7"/>
    <w:rsid w:val="00E964EE"/>
    <w:rsid w:val="00E97220"/>
    <w:rsid w:val="00E974F1"/>
    <w:rsid w:val="00E9780C"/>
    <w:rsid w:val="00EA5EB4"/>
    <w:rsid w:val="00EA6306"/>
    <w:rsid w:val="00EA7630"/>
    <w:rsid w:val="00EA7D9F"/>
    <w:rsid w:val="00EB1273"/>
    <w:rsid w:val="00EB1A9E"/>
    <w:rsid w:val="00EB2E50"/>
    <w:rsid w:val="00EB408C"/>
    <w:rsid w:val="00EB461D"/>
    <w:rsid w:val="00EB6E5A"/>
    <w:rsid w:val="00EB7D3C"/>
    <w:rsid w:val="00EC110B"/>
    <w:rsid w:val="00EC11FA"/>
    <w:rsid w:val="00EC1540"/>
    <w:rsid w:val="00EC2273"/>
    <w:rsid w:val="00EC2CD9"/>
    <w:rsid w:val="00EC36F4"/>
    <w:rsid w:val="00ED0F12"/>
    <w:rsid w:val="00ED270C"/>
    <w:rsid w:val="00ED3369"/>
    <w:rsid w:val="00ED3F2E"/>
    <w:rsid w:val="00ED5DBB"/>
    <w:rsid w:val="00ED65E6"/>
    <w:rsid w:val="00ED6CE6"/>
    <w:rsid w:val="00ED6F95"/>
    <w:rsid w:val="00EE03B7"/>
    <w:rsid w:val="00EE0E25"/>
    <w:rsid w:val="00EE2779"/>
    <w:rsid w:val="00EE3355"/>
    <w:rsid w:val="00EE37D0"/>
    <w:rsid w:val="00EE3B1A"/>
    <w:rsid w:val="00EE4EE8"/>
    <w:rsid w:val="00EE7489"/>
    <w:rsid w:val="00EE7545"/>
    <w:rsid w:val="00EF0001"/>
    <w:rsid w:val="00EF2020"/>
    <w:rsid w:val="00EF2450"/>
    <w:rsid w:val="00EF57A9"/>
    <w:rsid w:val="00EF7E33"/>
    <w:rsid w:val="00F0123F"/>
    <w:rsid w:val="00F021FD"/>
    <w:rsid w:val="00F027F5"/>
    <w:rsid w:val="00F07264"/>
    <w:rsid w:val="00F073A6"/>
    <w:rsid w:val="00F073F8"/>
    <w:rsid w:val="00F10B0D"/>
    <w:rsid w:val="00F11B81"/>
    <w:rsid w:val="00F11EC3"/>
    <w:rsid w:val="00F136CE"/>
    <w:rsid w:val="00F15955"/>
    <w:rsid w:val="00F16180"/>
    <w:rsid w:val="00F162E7"/>
    <w:rsid w:val="00F17764"/>
    <w:rsid w:val="00F20839"/>
    <w:rsid w:val="00F21525"/>
    <w:rsid w:val="00F222C4"/>
    <w:rsid w:val="00F229AE"/>
    <w:rsid w:val="00F23279"/>
    <w:rsid w:val="00F23B8B"/>
    <w:rsid w:val="00F2421D"/>
    <w:rsid w:val="00F24B68"/>
    <w:rsid w:val="00F24B77"/>
    <w:rsid w:val="00F25134"/>
    <w:rsid w:val="00F26622"/>
    <w:rsid w:val="00F27539"/>
    <w:rsid w:val="00F27ED2"/>
    <w:rsid w:val="00F304BD"/>
    <w:rsid w:val="00F318A9"/>
    <w:rsid w:val="00F33290"/>
    <w:rsid w:val="00F339CE"/>
    <w:rsid w:val="00F34E0A"/>
    <w:rsid w:val="00F34F13"/>
    <w:rsid w:val="00F35897"/>
    <w:rsid w:val="00F35BAE"/>
    <w:rsid w:val="00F35F04"/>
    <w:rsid w:val="00F4028D"/>
    <w:rsid w:val="00F412CD"/>
    <w:rsid w:val="00F422B0"/>
    <w:rsid w:val="00F432D8"/>
    <w:rsid w:val="00F4433F"/>
    <w:rsid w:val="00F44619"/>
    <w:rsid w:val="00F44E0C"/>
    <w:rsid w:val="00F4578B"/>
    <w:rsid w:val="00F45F4F"/>
    <w:rsid w:val="00F503F0"/>
    <w:rsid w:val="00F51CE7"/>
    <w:rsid w:val="00F52723"/>
    <w:rsid w:val="00F52C16"/>
    <w:rsid w:val="00F535E4"/>
    <w:rsid w:val="00F537C5"/>
    <w:rsid w:val="00F54284"/>
    <w:rsid w:val="00F545ED"/>
    <w:rsid w:val="00F553D1"/>
    <w:rsid w:val="00F55600"/>
    <w:rsid w:val="00F5587B"/>
    <w:rsid w:val="00F55A4B"/>
    <w:rsid w:val="00F56D3A"/>
    <w:rsid w:val="00F57831"/>
    <w:rsid w:val="00F57D4A"/>
    <w:rsid w:val="00F607E2"/>
    <w:rsid w:val="00F60DB1"/>
    <w:rsid w:val="00F61907"/>
    <w:rsid w:val="00F62BD5"/>
    <w:rsid w:val="00F65B71"/>
    <w:rsid w:val="00F6737B"/>
    <w:rsid w:val="00F67559"/>
    <w:rsid w:val="00F67938"/>
    <w:rsid w:val="00F70792"/>
    <w:rsid w:val="00F71F14"/>
    <w:rsid w:val="00F7276B"/>
    <w:rsid w:val="00F72AD8"/>
    <w:rsid w:val="00F73187"/>
    <w:rsid w:val="00F738C4"/>
    <w:rsid w:val="00F746F5"/>
    <w:rsid w:val="00F75E5E"/>
    <w:rsid w:val="00F77CE9"/>
    <w:rsid w:val="00F8172C"/>
    <w:rsid w:val="00F82FEB"/>
    <w:rsid w:val="00F83475"/>
    <w:rsid w:val="00F8425D"/>
    <w:rsid w:val="00F8580A"/>
    <w:rsid w:val="00F85E7E"/>
    <w:rsid w:val="00F86118"/>
    <w:rsid w:val="00F86FF8"/>
    <w:rsid w:val="00F932C2"/>
    <w:rsid w:val="00F95BB4"/>
    <w:rsid w:val="00F978A6"/>
    <w:rsid w:val="00FA0891"/>
    <w:rsid w:val="00FA0D08"/>
    <w:rsid w:val="00FA0D50"/>
    <w:rsid w:val="00FA115A"/>
    <w:rsid w:val="00FA1203"/>
    <w:rsid w:val="00FA23D0"/>
    <w:rsid w:val="00FA2671"/>
    <w:rsid w:val="00FA32C0"/>
    <w:rsid w:val="00FA3819"/>
    <w:rsid w:val="00FA488F"/>
    <w:rsid w:val="00FA7438"/>
    <w:rsid w:val="00FB016A"/>
    <w:rsid w:val="00FB0E89"/>
    <w:rsid w:val="00FB14FA"/>
    <w:rsid w:val="00FB1B0C"/>
    <w:rsid w:val="00FB2ACF"/>
    <w:rsid w:val="00FB35AD"/>
    <w:rsid w:val="00FB3BA3"/>
    <w:rsid w:val="00FB428B"/>
    <w:rsid w:val="00FB49D3"/>
    <w:rsid w:val="00FB49EF"/>
    <w:rsid w:val="00FB4DF6"/>
    <w:rsid w:val="00FB4E95"/>
    <w:rsid w:val="00FB54E2"/>
    <w:rsid w:val="00FB5920"/>
    <w:rsid w:val="00FB6DA7"/>
    <w:rsid w:val="00FB72FC"/>
    <w:rsid w:val="00FC0084"/>
    <w:rsid w:val="00FC1E54"/>
    <w:rsid w:val="00FC26F5"/>
    <w:rsid w:val="00FC30A8"/>
    <w:rsid w:val="00FC5204"/>
    <w:rsid w:val="00FC54E1"/>
    <w:rsid w:val="00FC6ADC"/>
    <w:rsid w:val="00FC6E52"/>
    <w:rsid w:val="00FC7098"/>
    <w:rsid w:val="00FC764E"/>
    <w:rsid w:val="00FC7665"/>
    <w:rsid w:val="00FD23F2"/>
    <w:rsid w:val="00FD2685"/>
    <w:rsid w:val="00FD2890"/>
    <w:rsid w:val="00FD292E"/>
    <w:rsid w:val="00FD3B2B"/>
    <w:rsid w:val="00FD42FD"/>
    <w:rsid w:val="00FD54C5"/>
    <w:rsid w:val="00FD5D36"/>
    <w:rsid w:val="00FD61F6"/>
    <w:rsid w:val="00FE0C54"/>
    <w:rsid w:val="00FE0EB1"/>
    <w:rsid w:val="00FE1962"/>
    <w:rsid w:val="00FE2804"/>
    <w:rsid w:val="00FE344D"/>
    <w:rsid w:val="00FE3D4B"/>
    <w:rsid w:val="00FE4A57"/>
    <w:rsid w:val="00FE6E9A"/>
    <w:rsid w:val="00FE7505"/>
    <w:rsid w:val="00FF0F40"/>
    <w:rsid w:val="00FF140F"/>
    <w:rsid w:val="00FF16DC"/>
    <w:rsid w:val="00FF27AA"/>
    <w:rsid w:val="00FF2B21"/>
    <w:rsid w:val="00FF3451"/>
    <w:rsid w:val="00FF3CB2"/>
    <w:rsid w:val="00FF3EBA"/>
    <w:rsid w:val="00FF412C"/>
    <w:rsid w:val="00FF46B7"/>
    <w:rsid w:val="00FF5846"/>
    <w:rsid w:val="00FF5FFC"/>
    <w:rsid w:val="00FF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AD7D3"/>
  <w15:chartTrackingRefBased/>
  <w15:docId w15:val="{1A9C929A-19C1-4881-BED8-2DB4C0212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3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C5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CA5DC1"/>
    <w:pPr>
      <w:keepNext/>
      <w:autoSpaceDE w:val="0"/>
      <w:autoSpaceDN w:val="0"/>
      <w:outlineLvl w:val="1"/>
    </w:pPr>
    <w:rPr>
      <w:rFonts w:ascii="Arial" w:hAnsi="Arial"/>
      <w:b/>
      <w:szCs w:val="20"/>
      <w:lang w:val="en-GB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03A99"/>
    <w:pPr>
      <w:keepNext/>
      <w:keepLines/>
      <w:spacing w:before="200" w:line="276" w:lineRule="auto"/>
      <w:outlineLvl w:val="2"/>
    </w:pPr>
    <w:rPr>
      <w:rFonts w:eastAsiaTheme="majorEastAsia" w:cstheme="majorBidi"/>
      <w:bCs/>
      <w:i/>
      <w:color w:val="5B9BD5" w:themeColor="accent1"/>
      <w:sz w:val="22"/>
      <w:szCs w:val="22"/>
      <w:u w:val="single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77D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52542"/>
    <w:pPr>
      <w:keepNext/>
      <w:keepLines/>
      <w:spacing w:before="200" w:line="276" w:lineRule="auto"/>
      <w:outlineLvl w:val="4"/>
    </w:pPr>
    <w:rPr>
      <w:rFonts w:ascii="Cambria" w:hAnsi="Cambria"/>
      <w:color w:val="243F60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673E50"/>
    <w:pPr>
      <w:spacing w:line="276" w:lineRule="auto"/>
      <w:ind w:left="936" w:right="432" w:hanging="936"/>
    </w:pPr>
    <w:rPr>
      <w:rFonts w:eastAsiaTheme="minorHAnsi" w:cstheme="minorHAnsi"/>
      <w:bCs/>
      <w:sz w:val="22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A5DC1"/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03A99"/>
    <w:rPr>
      <w:rFonts w:ascii="Times New Roman" w:eastAsiaTheme="majorEastAsia" w:hAnsi="Times New Roman" w:cstheme="majorBidi"/>
      <w:bCs/>
      <w:i/>
      <w:color w:val="5B9BD5" w:themeColor="accent1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C5251F"/>
    <w:pPr>
      <w:spacing w:before="240" w:after="100"/>
    </w:pPr>
    <w:rPr>
      <w:sz w:val="20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052542"/>
    <w:rPr>
      <w:rFonts w:ascii="Cambria" w:eastAsia="Times New Roman" w:hAnsi="Cambria" w:cs="Times New Roman"/>
      <w:color w:val="243F60"/>
      <w:lang w:val="x-none" w:eastAsia="x-none"/>
    </w:rPr>
  </w:style>
  <w:style w:type="character" w:styleId="Hyperlink">
    <w:name w:val="Hyperlink"/>
    <w:uiPriority w:val="99"/>
    <w:unhideWhenUsed/>
    <w:rsid w:val="0005254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52542"/>
    <w:pPr>
      <w:spacing w:before="100" w:beforeAutospacing="1" w:after="100" w:afterAutospacing="1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05254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Title1">
    <w:name w:val="Title1"/>
    <w:basedOn w:val="Normal"/>
    <w:rsid w:val="00052542"/>
    <w:pPr>
      <w:spacing w:before="100" w:beforeAutospacing="1" w:after="100" w:afterAutospacing="1"/>
    </w:pPr>
    <w:rPr>
      <w:rFonts w:eastAsia="MS Mincho"/>
      <w:b/>
      <w:bCs/>
      <w:sz w:val="40"/>
      <w:szCs w:val="4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B157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B1579"/>
  </w:style>
  <w:style w:type="paragraph" w:styleId="Footer">
    <w:name w:val="footer"/>
    <w:basedOn w:val="Normal"/>
    <w:link w:val="FooterChar"/>
    <w:uiPriority w:val="99"/>
    <w:unhideWhenUsed/>
    <w:rsid w:val="003B157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B1579"/>
  </w:style>
  <w:style w:type="character" w:customStyle="1" w:styleId="Heading1Char">
    <w:name w:val="Heading 1 Char"/>
    <w:basedOn w:val="DefaultParagraphFont"/>
    <w:link w:val="Heading1"/>
    <w:uiPriority w:val="9"/>
    <w:rsid w:val="00993C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02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2807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8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8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807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80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13628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362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13628"/>
    <w:pPr>
      <w:spacing w:after="160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3628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657E15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7D77D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339D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77A6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222B4"/>
  </w:style>
  <w:style w:type="character" w:customStyle="1" w:styleId="internalref">
    <w:name w:val="internalref"/>
    <w:basedOn w:val="DefaultParagraphFont"/>
    <w:rsid w:val="000222B4"/>
  </w:style>
  <w:style w:type="character" w:customStyle="1" w:styleId="Heading2CharChar">
    <w:name w:val="Heading 2 Char Char"/>
    <w:qFormat/>
    <w:rsid w:val="000222B4"/>
  </w:style>
  <w:style w:type="paragraph" w:customStyle="1" w:styleId="Style1">
    <w:name w:val="Style1"/>
    <w:basedOn w:val="Normal"/>
    <w:rsid w:val="000222B4"/>
    <w:pPr>
      <w:numPr>
        <w:numId w:val="8"/>
      </w:numPr>
    </w:pPr>
    <w:rPr>
      <w:szCs w:val="20"/>
      <w:lang w:eastAsia="en-US"/>
    </w:rPr>
  </w:style>
  <w:style w:type="character" w:customStyle="1" w:styleId="list-label">
    <w:name w:val="list-label"/>
    <w:basedOn w:val="DefaultParagraphFont"/>
    <w:rsid w:val="000222B4"/>
  </w:style>
  <w:style w:type="character" w:customStyle="1" w:styleId="list-content">
    <w:name w:val="list-content"/>
    <w:basedOn w:val="DefaultParagraphFont"/>
    <w:rsid w:val="000222B4"/>
  </w:style>
  <w:style w:type="paragraph" w:customStyle="1" w:styleId="Default">
    <w:name w:val="Default"/>
    <w:rsid w:val="000222B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222B4"/>
    <w:pPr>
      <w:spacing w:after="0" w:line="240" w:lineRule="auto"/>
      <w:ind w:left="187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">
    <w:name w:val="go"/>
    <w:basedOn w:val="DefaultParagraphFont"/>
    <w:rsid w:val="00977CE5"/>
  </w:style>
  <w:style w:type="character" w:styleId="LineNumber">
    <w:name w:val="line number"/>
    <w:basedOn w:val="DefaultParagraphFont"/>
    <w:uiPriority w:val="99"/>
    <w:semiHidden/>
    <w:unhideWhenUsed/>
    <w:rsid w:val="00A35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7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9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8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0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94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2488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763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075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2333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3670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179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9849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27859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11424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737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6851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10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88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244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5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84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10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83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173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851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422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62952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666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824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012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2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24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9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843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2487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898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2103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70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838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8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4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663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28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50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0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672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68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7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72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24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38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8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324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737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984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793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77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81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738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490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654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514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9232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2026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1780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7534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51633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922448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70692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8505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2040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2851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92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090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076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92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92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5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9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7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06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47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54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16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595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8032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72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4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7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892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75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94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3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15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052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168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072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00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258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8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825AF-2053-4D7D-B8C8-8A85FB936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uwatudde</dc:creator>
  <cp:keywords/>
  <dc:description/>
  <cp:lastModifiedBy>David Guwatudde</cp:lastModifiedBy>
  <cp:revision>4</cp:revision>
  <cp:lastPrinted>2021-07-15T06:08:00Z</cp:lastPrinted>
  <dcterms:created xsi:type="dcterms:W3CDTF">2022-02-24T07:56:00Z</dcterms:created>
  <dcterms:modified xsi:type="dcterms:W3CDTF">2022-02-25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8286ee7-1750-317d-a499-72893c64b683</vt:lpwstr>
  </property>
  <property fmtid="{D5CDD505-2E9C-101B-9397-08002B2CF9AE}" pid="4" name="Mendeley Citation Style_1">
    <vt:lpwstr>http://www.zotero.org/styles/sage-vancouver-bracke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sage-vancouver-brackets</vt:lpwstr>
  </property>
  <property fmtid="{D5CDD505-2E9C-101B-9397-08002B2CF9AE}" pid="22" name="Mendeley Recent Style Name 8_1">
    <vt:lpwstr>SAGE - Vancouver (brackets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